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9EC58B" w14:textId="77D39BCE" w:rsidR="00FE4AC2" w:rsidRPr="00180460" w:rsidRDefault="00FE4AC2" w:rsidP="00FE4AC2">
      <w:pPr>
        <w:spacing w:line="360" w:lineRule="auto"/>
        <w:rPr>
          <w:rFonts w:ascii="Times New Roman" w:eastAsia="Arial Unicode MS" w:hAnsi="Times New Roman" w:cs="Times New Roman"/>
          <w:b/>
          <w:sz w:val="18"/>
          <w:szCs w:val="18"/>
        </w:rPr>
      </w:pPr>
      <w:bookmarkStart w:id="0" w:name="_GoBack"/>
      <w:r w:rsidRPr="00180460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Table </w:t>
      </w:r>
      <w:r w:rsidR="00E07515" w:rsidRPr="00180460">
        <w:rPr>
          <w:rFonts w:ascii="Times New Roman" w:hAnsi="Times New Roman" w:cs="Times New Roman"/>
          <w:b/>
          <w:bCs/>
          <w:color w:val="000000"/>
          <w:sz w:val="18"/>
          <w:szCs w:val="18"/>
        </w:rPr>
        <w:t>A</w:t>
      </w:r>
      <w:r w:rsidRPr="00180460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. </w:t>
      </w:r>
      <w:r w:rsidRPr="00180460">
        <w:rPr>
          <w:rFonts w:ascii="Times New Roman" w:eastAsia="Arial Unicode MS" w:hAnsi="Times New Roman" w:cs="Times New Roman"/>
          <w:b/>
          <w:sz w:val="18"/>
          <w:szCs w:val="18"/>
        </w:rPr>
        <w:t xml:space="preserve">Error rate </w:t>
      </w:r>
      <w:r w:rsidR="000F1BCE" w:rsidRPr="00180460">
        <w:rPr>
          <w:rFonts w:ascii="Times New Roman" w:eastAsia="Arial Unicode MS" w:hAnsi="Times New Roman" w:cs="Times New Roman"/>
          <w:b/>
          <w:bCs/>
          <w:iCs/>
          <w:sz w:val="18"/>
          <w:szCs w:val="18"/>
        </w:rPr>
        <w:t xml:space="preserve">(%) </w:t>
      </w:r>
      <w:r w:rsidRPr="00180460">
        <w:rPr>
          <w:rFonts w:ascii="Times New Roman" w:eastAsia="Arial Unicode MS" w:hAnsi="Times New Roman" w:cs="Times New Roman"/>
          <w:b/>
          <w:sz w:val="18"/>
          <w:szCs w:val="18"/>
        </w:rPr>
        <w:t>in different conditions</w:t>
      </w:r>
      <w:r w:rsidRPr="00180460">
        <w:rPr>
          <w:rFonts w:ascii="Times New Roman" w:eastAsia="Arial Unicode MS" w:hAnsi="Times New Roman" w:cs="Times New Roman"/>
          <w:b/>
          <w:noProof/>
          <w:sz w:val="18"/>
          <w:szCs w:val="18"/>
        </w:rPr>
        <w:t xml:space="preserve"> for the three</w:t>
      </w:r>
      <w:r w:rsidR="00607039" w:rsidRPr="00180460">
        <w:rPr>
          <w:rFonts w:ascii="Times New Roman" w:eastAsia="Arial Unicode MS" w:hAnsi="Times New Roman" w:cs="Times New Roman"/>
          <w:b/>
          <w:sz w:val="18"/>
          <w:szCs w:val="18"/>
        </w:rPr>
        <w:t xml:space="preserve"> participant</w:t>
      </w:r>
      <w:r w:rsidRPr="00180460">
        <w:rPr>
          <w:rFonts w:ascii="Times New Roman" w:eastAsia="Arial Unicode MS" w:hAnsi="Times New Roman" w:cs="Times New Roman"/>
          <w:b/>
          <w:sz w:val="18"/>
          <w:szCs w:val="18"/>
        </w:rPr>
        <w:t xml:space="preserve"> groups.</w:t>
      </w:r>
    </w:p>
    <w:tbl>
      <w:tblPr>
        <w:tblStyle w:val="1"/>
        <w:tblW w:w="85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3"/>
        <w:gridCol w:w="844"/>
        <w:gridCol w:w="993"/>
        <w:gridCol w:w="850"/>
        <w:gridCol w:w="1134"/>
        <w:gridCol w:w="851"/>
        <w:gridCol w:w="850"/>
        <w:gridCol w:w="851"/>
      </w:tblGrid>
      <w:tr w:rsidR="00FE4AC2" w:rsidRPr="00180460" w14:paraId="0A32F2AC" w14:textId="77777777" w:rsidTr="00E531FD">
        <w:trPr>
          <w:jc w:val="center"/>
        </w:trPr>
        <w:tc>
          <w:tcPr>
            <w:tcW w:w="213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0D330C" w14:textId="77777777" w:rsidR="00FE4AC2" w:rsidRPr="00180460" w:rsidRDefault="00FE4AC2" w:rsidP="00592FB1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8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6C2D20" w14:textId="77777777" w:rsidR="00FE4AC2" w:rsidRPr="00180460" w:rsidRDefault="00FE4AC2" w:rsidP="00592FB1">
            <w:pPr>
              <w:widowControl/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rFonts w:eastAsia="Arial Unicode MS"/>
                <w:sz w:val="18"/>
                <w:szCs w:val="18"/>
              </w:rPr>
              <w:t>–</w:t>
            </w:r>
            <w:r w:rsidRPr="00180460">
              <w:rPr>
                <w:color w:val="000000"/>
                <w:sz w:val="18"/>
                <w:szCs w:val="18"/>
              </w:rPr>
              <w:t>4°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0BEF53" w14:textId="77777777" w:rsidR="00FE4AC2" w:rsidRPr="00180460" w:rsidRDefault="00FE4AC2" w:rsidP="00592FB1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rFonts w:eastAsia="Arial Unicode MS"/>
                <w:sz w:val="18"/>
                <w:szCs w:val="18"/>
              </w:rPr>
              <w:t>–</w:t>
            </w:r>
            <w:r w:rsidRPr="00180460">
              <w:rPr>
                <w:color w:val="000000"/>
                <w:sz w:val="18"/>
                <w:szCs w:val="18"/>
              </w:rPr>
              <w:t>3°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E94707" w14:textId="77777777" w:rsidR="00FE4AC2" w:rsidRPr="00180460" w:rsidRDefault="00FE4AC2" w:rsidP="00592FB1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rFonts w:eastAsia="Arial Unicode MS"/>
                <w:sz w:val="18"/>
                <w:szCs w:val="18"/>
              </w:rPr>
              <w:t>–</w:t>
            </w:r>
            <w:r w:rsidRPr="00180460">
              <w:rPr>
                <w:color w:val="000000"/>
                <w:sz w:val="18"/>
                <w:szCs w:val="18"/>
              </w:rPr>
              <w:t>2°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56A566" w14:textId="77777777" w:rsidR="00FE4AC2" w:rsidRPr="00180460" w:rsidRDefault="00FE4AC2" w:rsidP="00592FB1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color w:val="231F20"/>
                <w:sz w:val="18"/>
                <w:szCs w:val="18"/>
              </w:rPr>
              <w:t>Without interferenc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13E2F7" w14:textId="77777777" w:rsidR="00FE4AC2" w:rsidRPr="00180460" w:rsidRDefault="00FE4AC2" w:rsidP="00592FB1">
            <w:pPr>
              <w:spacing w:line="320" w:lineRule="exact"/>
              <w:jc w:val="left"/>
              <w:rPr>
                <w:color w:val="000000"/>
                <w:sz w:val="18"/>
                <w:szCs w:val="18"/>
              </w:rPr>
            </w:pPr>
            <w:r w:rsidRPr="00180460">
              <w:rPr>
                <w:bCs/>
                <w:sz w:val="18"/>
                <w:szCs w:val="18"/>
              </w:rPr>
              <w:t>+</w:t>
            </w:r>
            <w:r w:rsidRPr="00180460">
              <w:rPr>
                <w:color w:val="000000"/>
                <w:sz w:val="18"/>
                <w:szCs w:val="18"/>
              </w:rPr>
              <w:t>2°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F6FE51" w14:textId="77777777" w:rsidR="00FE4AC2" w:rsidRPr="00180460" w:rsidRDefault="00FE4AC2" w:rsidP="00592FB1">
            <w:pPr>
              <w:spacing w:line="320" w:lineRule="exact"/>
              <w:rPr>
                <w:color w:val="000000"/>
                <w:sz w:val="18"/>
                <w:szCs w:val="18"/>
              </w:rPr>
            </w:pPr>
            <w:r w:rsidRPr="00180460">
              <w:rPr>
                <w:bCs/>
                <w:sz w:val="18"/>
                <w:szCs w:val="18"/>
              </w:rPr>
              <w:t>+</w:t>
            </w:r>
            <w:r w:rsidRPr="00180460">
              <w:rPr>
                <w:color w:val="000000"/>
                <w:sz w:val="18"/>
                <w:szCs w:val="18"/>
              </w:rPr>
              <w:t>3°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872211" w14:textId="77777777" w:rsidR="00FE4AC2" w:rsidRPr="00180460" w:rsidRDefault="00FE4AC2" w:rsidP="00592FB1">
            <w:pPr>
              <w:spacing w:line="320" w:lineRule="exact"/>
              <w:rPr>
                <w:color w:val="000000"/>
                <w:sz w:val="18"/>
                <w:szCs w:val="18"/>
              </w:rPr>
            </w:pPr>
            <w:r w:rsidRPr="00180460">
              <w:rPr>
                <w:bCs/>
                <w:sz w:val="18"/>
                <w:szCs w:val="18"/>
              </w:rPr>
              <w:t>+</w:t>
            </w:r>
            <w:r w:rsidRPr="00180460">
              <w:rPr>
                <w:color w:val="000000"/>
                <w:sz w:val="18"/>
                <w:szCs w:val="18"/>
              </w:rPr>
              <w:t>4°</w:t>
            </w:r>
          </w:p>
        </w:tc>
      </w:tr>
      <w:tr w:rsidR="00A818D0" w:rsidRPr="00180460" w14:paraId="59E3FBF0" w14:textId="77777777" w:rsidTr="00E531FD">
        <w:trPr>
          <w:jc w:val="center"/>
        </w:trPr>
        <w:tc>
          <w:tcPr>
            <w:tcW w:w="2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946AB4" w14:textId="77777777" w:rsidR="00A818D0" w:rsidRPr="00180460" w:rsidRDefault="00A818D0" w:rsidP="00A818D0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>Age control group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</w:tcPr>
          <w:p w14:paraId="5BCE5A66" w14:textId="6C3CE123" w:rsidR="00A818D0" w:rsidRPr="00180460" w:rsidRDefault="00A818D0" w:rsidP="00A818D0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3.5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66EE12F" w14:textId="4C440046" w:rsidR="00A818D0" w:rsidRPr="00180460" w:rsidRDefault="00A818D0" w:rsidP="00A818D0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2.4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6C191A8" w14:textId="3BB4B3DF" w:rsidR="00A818D0" w:rsidRPr="00180460" w:rsidRDefault="00A818D0" w:rsidP="00A818D0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2.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AFD9BBE" w14:textId="14FFA044" w:rsidR="00A818D0" w:rsidRPr="00180460" w:rsidRDefault="00A818D0" w:rsidP="00A818D0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2.9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E4CAD54" w14:textId="1B9AE36B" w:rsidR="00A818D0" w:rsidRPr="00180460" w:rsidRDefault="00A818D0" w:rsidP="00A818D0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4.1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EA2392B" w14:textId="51B8EFD1" w:rsidR="00A818D0" w:rsidRPr="00180460" w:rsidRDefault="00A818D0" w:rsidP="00A818D0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3.4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07815AA" w14:textId="7047FD0A" w:rsidR="00A818D0" w:rsidRPr="00180460" w:rsidRDefault="00A818D0" w:rsidP="00A818D0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3.02</w:t>
            </w:r>
          </w:p>
        </w:tc>
      </w:tr>
      <w:tr w:rsidR="00A818D0" w:rsidRPr="00180460" w14:paraId="2C1EE1F9" w14:textId="77777777" w:rsidTr="00E531FD">
        <w:trPr>
          <w:jc w:val="center"/>
        </w:trPr>
        <w:tc>
          <w:tcPr>
            <w:tcW w:w="2133" w:type="dxa"/>
            <w:shd w:val="clear" w:color="auto" w:fill="auto"/>
            <w:vAlign w:val="center"/>
          </w:tcPr>
          <w:p w14:paraId="1A451695" w14:textId="2949E6AC" w:rsidR="00A818D0" w:rsidRPr="00180460" w:rsidRDefault="00A818D0" w:rsidP="00E531FD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>Deaf college student</w:t>
            </w:r>
            <w:r w:rsidR="00E531FD" w:rsidRPr="00180460">
              <w:rPr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844" w:type="dxa"/>
            <w:shd w:val="clear" w:color="auto" w:fill="auto"/>
          </w:tcPr>
          <w:p w14:paraId="67801749" w14:textId="7695E151" w:rsidR="00A818D0" w:rsidRPr="00180460" w:rsidRDefault="00A818D0" w:rsidP="00A818D0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3.28</w:t>
            </w:r>
          </w:p>
        </w:tc>
        <w:tc>
          <w:tcPr>
            <w:tcW w:w="993" w:type="dxa"/>
            <w:shd w:val="clear" w:color="auto" w:fill="auto"/>
          </w:tcPr>
          <w:p w14:paraId="380A3E76" w14:textId="67CB6727" w:rsidR="00A818D0" w:rsidRPr="00180460" w:rsidRDefault="00A818D0" w:rsidP="00A818D0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4.00</w:t>
            </w:r>
          </w:p>
        </w:tc>
        <w:tc>
          <w:tcPr>
            <w:tcW w:w="850" w:type="dxa"/>
            <w:shd w:val="clear" w:color="auto" w:fill="auto"/>
          </w:tcPr>
          <w:p w14:paraId="7C0B00C4" w14:textId="1E6542F0" w:rsidR="00A818D0" w:rsidRPr="00180460" w:rsidRDefault="00A818D0" w:rsidP="00A818D0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3.96</w:t>
            </w:r>
          </w:p>
        </w:tc>
        <w:tc>
          <w:tcPr>
            <w:tcW w:w="1134" w:type="dxa"/>
            <w:shd w:val="clear" w:color="auto" w:fill="auto"/>
          </w:tcPr>
          <w:p w14:paraId="4D295F7B" w14:textId="2DB40800" w:rsidR="00A818D0" w:rsidRPr="00180460" w:rsidRDefault="00A818D0" w:rsidP="00A818D0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3.75</w:t>
            </w:r>
          </w:p>
        </w:tc>
        <w:tc>
          <w:tcPr>
            <w:tcW w:w="851" w:type="dxa"/>
            <w:shd w:val="clear" w:color="auto" w:fill="auto"/>
          </w:tcPr>
          <w:p w14:paraId="4740CA53" w14:textId="20133AD8" w:rsidR="00A818D0" w:rsidRPr="00180460" w:rsidRDefault="00A818D0" w:rsidP="00A818D0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3.11</w:t>
            </w:r>
          </w:p>
        </w:tc>
        <w:tc>
          <w:tcPr>
            <w:tcW w:w="850" w:type="dxa"/>
            <w:shd w:val="clear" w:color="auto" w:fill="auto"/>
          </w:tcPr>
          <w:p w14:paraId="1B9EA76C" w14:textId="3ED5189E" w:rsidR="00A818D0" w:rsidRPr="00180460" w:rsidRDefault="00A818D0" w:rsidP="00A818D0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3.30</w:t>
            </w:r>
          </w:p>
        </w:tc>
        <w:tc>
          <w:tcPr>
            <w:tcW w:w="851" w:type="dxa"/>
            <w:shd w:val="clear" w:color="auto" w:fill="auto"/>
          </w:tcPr>
          <w:p w14:paraId="3089A8D6" w14:textId="14C36B63" w:rsidR="00A818D0" w:rsidRPr="00180460" w:rsidRDefault="00A818D0" w:rsidP="00A818D0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3.94</w:t>
            </w:r>
          </w:p>
        </w:tc>
      </w:tr>
      <w:tr w:rsidR="00A818D0" w:rsidRPr="00180460" w14:paraId="0340E895" w14:textId="77777777" w:rsidTr="00E531FD">
        <w:trPr>
          <w:jc w:val="center"/>
        </w:trPr>
        <w:tc>
          <w:tcPr>
            <w:tcW w:w="2133" w:type="dxa"/>
            <w:tcBorders>
              <w:bottom w:val="single" w:sz="8" w:space="0" w:color="auto"/>
            </w:tcBorders>
            <w:vAlign w:val="center"/>
          </w:tcPr>
          <w:p w14:paraId="37CFEB31" w14:textId="77777777" w:rsidR="00A818D0" w:rsidRPr="00180460" w:rsidRDefault="00A818D0" w:rsidP="00A818D0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Reading control group</w:t>
            </w:r>
          </w:p>
        </w:tc>
        <w:tc>
          <w:tcPr>
            <w:tcW w:w="844" w:type="dxa"/>
            <w:tcBorders>
              <w:bottom w:val="single" w:sz="8" w:space="0" w:color="auto"/>
            </w:tcBorders>
          </w:tcPr>
          <w:p w14:paraId="3E7E998F" w14:textId="6EF1C5F3" w:rsidR="00A818D0" w:rsidRPr="00180460" w:rsidRDefault="00A818D0" w:rsidP="00A818D0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6.75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19D5C5DD" w14:textId="01412853" w:rsidR="00A818D0" w:rsidRPr="00180460" w:rsidRDefault="00A818D0" w:rsidP="00A818D0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6.67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39146AA1" w14:textId="2DC5B6B9" w:rsidR="00A818D0" w:rsidRPr="00180460" w:rsidRDefault="00A818D0" w:rsidP="00A818D0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5.75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F4B76EE" w14:textId="6EA3C3C9" w:rsidR="00A818D0" w:rsidRPr="00180460" w:rsidRDefault="00A818D0" w:rsidP="00A818D0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5.46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6D1E7D7F" w14:textId="1CC52213" w:rsidR="00A818D0" w:rsidRPr="00180460" w:rsidRDefault="00A818D0" w:rsidP="00A818D0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5.76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45C166B3" w14:textId="101E2A43" w:rsidR="00A818D0" w:rsidRPr="00180460" w:rsidRDefault="00A818D0" w:rsidP="00A818D0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6.02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278DBAB8" w14:textId="27FB6718" w:rsidR="00A818D0" w:rsidRPr="00180460" w:rsidRDefault="00A818D0" w:rsidP="00A818D0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4.80</w:t>
            </w:r>
          </w:p>
        </w:tc>
      </w:tr>
    </w:tbl>
    <w:p w14:paraId="6C275765" w14:textId="5C975EFF" w:rsidR="00FE4AC2" w:rsidRPr="00180460" w:rsidRDefault="00360A17" w:rsidP="00233477">
      <w:pPr>
        <w:spacing w:line="480" w:lineRule="auto"/>
        <w:jc w:val="left"/>
        <w:rPr>
          <w:rFonts w:ascii="Times New Roman" w:eastAsia="Arial Unicode MS" w:hAnsi="Times New Roman" w:cs="Times New Roman"/>
          <w:bCs/>
          <w:sz w:val="18"/>
          <w:szCs w:val="18"/>
        </w:rPr>
      </w:pPr>
      <w:r w:rsidRPr="00180460">
        <w:rPr>
          <w:rFonts w:ascii="Times New Roman" w:eastAsia="Arial Unicode MS" w:hAnsi="Times New Roman" w:cs="Times New Roman"/>
          <w:bCs/>
          <w:i/>
          <w:iCs/>
          <w:noProof/>
          <w:sz w:val="18"/>
          <w:szCs w:val="18"/>
        </w:rPr>
        <w:t>Note.</w:t>
      </w:r>
      <w:r w:rsidRPr="00180460">
        <w:rPr>
          <w:rFonts w:ascii="Times New Roman" w:eastAsia="Arial Unicode MS" w:hAnsi="Times New Roman" w:cs="Times New Roman"/>
          <w:bCs/>
          <w:iCs/>
          <w:sz w:val="18"/>
          <w:szCs w:val="18"/>
        </w:rPr>
        <w:t xml:space="preserve"> </w:t>
      </w:r>
      <w:r w:rsidR="00233477" w:rsidRPr="00180460">
        <w:rPr>
          <w:rFonts w:ascii="Times New Roman" w:eastAsia="Arial Unicode MS" w:hAnsi="Times New Roman" w:cs="Times New Roman"/>
          <w:bCs/>
          <w:iCs/>
          <w:sz w:val="18"/>
          <w:szCs w:val="18"/>
        </w:rPr>
        <w:t>Deaf college student</w:t>
      </w:r>
      <w:r w:rsidR="00E531FD" w:rsidRPr="00180460">
        <w:rPr>
          <w:rFonts w:ascii="Times New Roman" w:eastAsia="Arial Unicode MS" w:hAnsi="Times New Roman" w:cs="Times New Roman"/>
          <w:bCs/>
          <w:iCs/>
          <w:sz w:val="18"/>
          <w:szCs w:val="18"/>
        </w:rPr>
        <w:t xml:space="preserve"> </w:t>
      </w:r>
      <w:r w:rsidR="00E531FD" w:rsidRPr="00180460">
        <w:rPr>
          <w:rFonts w:ascii="Times New Roman" w:hAnsi="Times New Roman" w:cs="Times New Roman"/>
          <w:color w:val="000000"/>
          <w:sz w:val="18"/>
          <w:szCs w:val="18"/>
        </w:rPr>
        <w:t>group</w:t>
      </w:r>
      <w:r w:rsidR="00233477" w:rsidRPr="00180460">
        <w:rPr>
          <w:rFonts w:ascii="Times New Roman" w:eastAsia="Arial Unicode MS" w:hAnsi="Times New Roman" w:cs="Times New Roman"/>
          <w:bCs/>
          <w:iCs/>
          <w:sz w:val="18"/>
          <w:szCs w:val="18"/>
        </w:rPr>
        <w:t>: forty severely to profoundly deaf college students.</w:t>
      </w:r>
      <w:r w:rsidR="005B3CAC" w:rsidRPr="00180460">
        <w:rPr>
          <w:rFonts w:ascii="Times New Roman" w:eastAsia="Arial Unicode MS" w:hAnsi="Times New Roman" w:cs="Times New Roman"/>
          <w:sz w:val="18"/>
          <w:szCs w:val="18"/>
        </w:rPr>
        <w:t xml:space="preserve"> Age</w:t>
      </w:r>
      <w:r w:rsidR="005B3CAC" w:rsidRPr="00180460">
        <w:rPr>
          <w:rFonts w:ascii="Times New Roman" w:eastAsia="Arial Unicode MS" w:hAnsi="Times New Roman" w:cs="Times New Roman"/>
          <w:bCs/>
          <w:iCs/>
          <w:sz w:val="18"/>
          <w:szCs w:val="18"/>
        </w:rPr>
        <w:t xml:space="preserve"> </w:t>
      </w:r>
      <w:r w:rsidR="00233477" w:rsidRPr="00180460">
        <w:rPr>
          <w:rFonts w:ascii="Times New Roman" w:eastAsia="Arial Unicode MS" w:hAnsi="Times New Roman" w:cs="Times New Roman"/>
          <w:bCs/>
          <w:iCs/>
          <w:sz w:val="18"/>
          <w:szCs w:val="18"/>
        </w:rPr>
        <w:t xml:space="preserve">control group: forty Chinese college students with typical levels of hearing. Reading control group: forty Chinese middle school students with typical levels of hearing. </w:t>
      </w:r>
      <w:r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>Interference conditions: The negative sign and positive sign represent the left and the right of the central fixation point, respectively.</w:t>
      </w:r>
    </w:p>
    <w:p w14:paraId="3C50B189" w14:textId="77777777" w:rsidR="00233477" w:rsidRPr="00180460" w:rsidRDefault="00233477" w:rsidP="006A164D">
      <w:pPr>
        <w:spacing w:line="36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7EB79847" w14:textId="77777777" w:rsidR="006A164D" w:rsidRPr="00180460" w:rsidRDefault="006A164D" w:rsidP="006A164D">
      <w:pPr>
        <w:spacing w:line="360" w:lineRule="auto"/>
        <w:rPr>
          <w:rFonts w:ascii="Times New Roman" w:eastAsia="Arial Unicode MS" w:hAnsi="Times New Roman" w:cs="Times New Roman"/>
          <w:b/>
          <w:sz w:val="18"/>
          <w:szCs w:val="18"/>
        </w:rPr>
      </w:pPr>
      <w:r w:rsidRPr="00180460">
        <w:rPr>
          <w:rFonts w:ascii="Times New Roman" w:hAnsi="Times New Roman" w:cs="Times New Roman"/>
          <w:b/>
          <w:bCs/>
          <w:color w:val="000000"/>
          <w:sz w:val="18"/>
          <w:szCs w:val="18"/>
        </w:rPr>
        <w:t>Table</w:t>
      </w:r>
      <w:r w:rsidR="00F635E3" w:rsidRPr="00180460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 w:rsidR="00E07515" w:rsidRPr="00180460">
        <w:rPr>
          <w:rFonts w:ascii="Times New Roman" w:hAnsi="Times New Roman" w:cs="Times New Roman"/>
          <w:b/>
          <w:bCs/>
          <w:color w:val="000000"/>
          <w:sz w:val="18"/>
          <w:szCs w:val="18"/>
        </w:rPr>
        <w:t>B</w:t>
      </w:r>
      <w:r w:rsidRPr="00180460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. </w:t>
      </w:r>
      <w:r w:rsidRPr="00180460">
        <w:rPr>
          <w:rFonts w:ascii="Times New Roman" w:eastAsia="Arial Unicode MS" w:hAnsi="Times New Roman" w:cs="Times New Roman"/>
          <w:b/>
          <w:sz w:val="18"/>
          <w:szCs w:val="18"/>
        </w:rPr>
        <w:t>RTs (</w:t>
      </w:r>
      <w:proofErr w:type="spellStart"/>
      <w:r w:rsidRPr="00180460">
        <w:rPr>
          <w:rFonts w:ascii="Times New Roman" w:eastAsia="Arial Unicode MS" w:hAnsi="Times New Roman" w:cs="Times New Roman"/>
          <w:b/>
          <w:sz w:val="18"/>
          <w:szCs w:val="18"/>
        </w:rPr>
        <w:t>ms</w:t>
      </w:r>
      <w:proofErr w:type="spellEnd"/>
      <w:r w:rsidRPr="00180460">
        <w:rPr>
          <w:rFonts w:ascii="Times New Roman" w:eastAsia="Arial Unicode MS" w:hAnsi="Times New Roman" w:cs="Times New Roman"/>
          <w:b/>
          <w:sz w:val="18"/>
          <w:szCs w:val="18"/>
        </w:rPr>
        <w:t>) in different</w:t>
      </w:r>
      <w:r w:rsidRPr="00180460">
        <w:rPr>
          <w:rFonts w:ascii="Times New Roman" w:hAnsi="Times New Roman" w:cs="Times New Roman"/>
          <w:sz w:val="18"/>
          <w:szCs w:val="18"/>
        </w:rPr>
        <w:t xml:space="preserve"> </w:t>
      </w:r>
      <w:r w:rsidRPr="00180460">
        <w:rPr>
          <w:rFonts w:ascii="Times New Roman" w:eastAsia="Arial Unicode MS" w:hAnsi="Times New Roman" w:cs="Times New Roman"/>
          <w:b/>
          <w:sz w:val="18"/>
          <w:szCs w:val="18"/>
        </w:rPr>
        <w:t>conditions</w:t>
      </w:r>
      <w:r w:rsidRPr="00180460">
        <w:rPr>
          <w:rFonts w:ascii="Times New Roman" w:eastAsia="Arial Unicode MS" w:hAnsi="Times New Roman" w:cs="Times New Roman"/>
          <w:b/>
          <w:noProof/>
          <w:sz w:val="18"/>
          <w:szCs w:val="18"/>
        </w:rPr>
        <w:t xml:space="preserve"> for the three</w:t>
      </w:r>
      <w:r w:rsidRPr="00180460">
        <w:rPr>
          <w:rFonts w:ascii="Times New Roman" w:eastAsia="Arial Unicode MS" w:hAnsi="Times New Roman" w:cs="Times New Roman"/>
          <w:b/>
          <w:sz w:val="18"/>
          <w:szCs w:val="18"/>
        </w:rPr>
        <w:t xml:space="preserve"> participant groups.</w:t>
      </w:r>
    </w:p>
    <w:tbl>
      <w:tblPr>
        <w:tblStyle w:val="1"/>
        <w:tblW w:w="864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3"/>
        <w:gridCol w:w="844"/>
        <w:gridCol w:w="993"/>
        <w:gridCol w:w="850"/>
        <w:gridCol w:w="1276"/>
        <w:gridCol w:w="850"/>
        <w:gridCol w:w="851"/>
        <w:gridCol w:w="850"/>
      </w:tblGrid>
      <w:tr w:rsidR="006A164D" w:rsidRPr="00180460" w14:paraId="1153312E" w14:textId="77777777" w:rsidTr="00920327">
        <w:trPr>
          <w:jc w:val="center"/>
        </w:trPr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59CEE2" w14:textId="77777777" w:rsidR="006A164D" w:rsidRPr="00180460" w:rsidRDefault="006A164D" w:rsidP="00920327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180460">
              <w:rPr>
                <w:rFonts w:eastAsia="Arial Unicode MS"/>
                <w:sz w:val="18"/>
                <w:szCs w:val="18"/>
              </w:rPr>
              <w:t>Group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628DF0" w14:textId="77777777" w:rsidR="006A164D" w:rsidRPr="00180460" w:rsidRDefault="006A164D" w:rsidP="00920327">
            <w:pPr>
              <w:widowControl/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rFonts w:eastAsia="Arial Unicode MS"/>
                <w:sz w:val="18"/>
                <w:szCs w:val="18"/>
              </w:rPr>
              <w:t>–</w:t>
            </w:r>
            <w:r w:rsidRPr="00180460">
              <w:rPr>
                <w:color w:val="000000"/>
                <w:sz w:val="18"/>
                <w:szCs w:val="18"/>
              </w:rPr>
              <w:t>4°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EC2839" w14:textId="77777777" w:rsidR="006A164D" w:rsidRPr="00180460" w:rsidRDefault="006A164D" w:rsidP="00920327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rFonts w:eastAsia="Arial Unicode MS"/>
                <w:sz w:val="18"/>
                <w:szCs w:val="18"/>
              </w:rPr>
              <w:t>–</w:t>
            </w:r>
            <w:r w:rsidRPr="00180460">
              <w:rPr>
                <w:color w:val="000000"/>
                <w:sz w:val="18"/>
                <w:szCs w:val="18"/>
              </w:rPr>
              <w:t>3°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CFEC1A" w14:textId="77777777" w:rsidR="006A164D" w:rsidRPr="00180460" w:rsidRDefault="006A164D" w:rsidP="00920327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rFonts w:eastAsia="Arial Unicode MS"/>
                <w:sz w:val="18"/>
                <w:szCs w:val="18"/>
              </w:rPr>
              <w:t>–</w:t>
            </w:r>
            <w:r w:rsidRPr="00180460">
              <w:rPr>
                <w:color w:val="000000"/>
                <w:sz w:val="18"/>
                <w:szCs w:val="18"/>
              </w:rPr>
              <w:t>2°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A1494F" w14:textId="77777777" w:rsidR="006A164D" w:rsidRPr="00180460" w:rsidRDefault="006A164D" w:rsidP="00920327">
            <w:pPr>
              <w:spacing w:line="320" w:lineRule="exact"/>
              <w:jc w:val="center"/>
              <w:rPr>
                <w:rFonts w:eastAsia="Arial Unicode MS"/>
                <w:sz w:val="18"/>
                <w:szCs w:val="18"/>
              </w:rPr>
            </w:pPr>
            <w:r w:rsidRPr="00180460">
              <w:rPr>
                <w:rFonts w:eastAsia="Arial Unicode MS"/>
                <w:sz w:val="18"/>
                <w:szCs w:val="18"/>
              </w:rPr>
              <w:t>Without interferen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862775" w14:textId="77777777" w:rsidR="006A164D" w:rsidRPr="00180460" w:rsidRDefault="006A164D" w:rsidP="00920327">
            <w:pPr>
              <w:spacing w:line="320" w:lineRule="exact"/>
              <w:jc w:val="left"/>
              <w:rPr>
                <w:color w:val="000000"/>
                <w:sz w:val="18"/>
                <w:szCs w:val="18"/>
              </w:rPr>
            </w:pPr>
            <w:r w:rsidRPr="00180460">
              <w:rPr>
                <w:bCs/>
                <w:sz w:val="18"/>
                <w:szCs w:val="18"/>
              </w:rPr>
              <w:t>+</w:t>
            </w:r>
            <w:r w:rsidRPr="00180460">
              <w:rPr>
                <w:color w:val="000000"/>
                <w:sz w:val="18"/>
                <w:szCs w:val="18"/>
              </w:rPr>
              <w:t>2°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4591E" w14:textId="77777777" w:rsidR="006A164D" w:rsidRPr="00180460" w:rsidRDefault="006A164D" w:rsidP="00920327">
            <w:pPr>
              <w:spacing w:line="320" w:lineRule="exact"/>
              <w:rPr>
                <w:color w:val="000000"/>
                <w:sz w:val="18"/>
                <w:szCs w:val="18"/>
              </w:rPr>
            </w:pPr>
            <w:r w:rsidRPr="00180460">
              <w:rPr>
                <w:bCs/>
                <w:sz w:val="18"/>
                <w:szCs w:val="18"/>
              </w:rPr>
              <w:t>+</w:t>
            </w:r>
            <w:r w:rsidRPr="00180460">
              <w:rPr>
                <w:color w:val="000000"/>
                <w:sz w:val="18"/>
                <w:szCs w:val="18"/>
              </w:rPr>
              <w:t>3°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BB4C8" w14:textId="77777777" w:rsidR="006A164D" w:rsidRPr="00180460" w:rsidRDefault="006A164D" w:rsidP="00920327">
            <w:pPr>
              <w:spacing w:line="320" w:lineRule="exact"/>
              <w:rPr>
                <w:color w:val="000000"/>
                <w:sz w:val="18"/>
                <w:szCs w:val="18"/>
              </w:rPr>
            </w:pPr>
            <w:r w:rsidRPr="00180460">
              <w:rPr>
                <w:bCs/>
                <w:sz w:val="18"/>
                <w:szCs w:val="18"/>
              </w:rPr>
              <w:t>+</w:t>
            </w:r>
            <w:r w:rsidRPr="00180460">
              <w:rPr>
                <w:color w:val="000000"/>
                <w:sz w:val="18"/>
                <w:szCs w:val="18"/>
              </w:rPr>
              <w:t>4°</w:t>
            </w:r>
          </w:p>
        </w:tc>
      </w:tr>
      <w:tr w:rsidR="006A164D" w:rsidRPr="00180460" w14:paraId="6040E5D7" w14:textId="77777777" w:rsidTr="00920327">
        <w:trPr>
          <w:jc w:val="center"/>
        </w:trPr>
        <w:tc>
          <w:tcPr>
            <w:tcW w:w="2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9260FE" w14:textId="77777777" w:rsidR="006A164D" w:rsidRPr="00180460" w:rsidRDefault="006A164D" w:rsidP="00920327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rFonts w:eastAsia="Arial Unicode MS"/>
                <w:sz w:val="18"/>
                <w:szCs w:val="18"/>
              </w:rPr>
              <w:t>Age control group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9FBB59" w14:textId="77777777" w:rsidR="006A164D" w:rsidRPr="00180460" w:rsidRDefault="006A164D" w:rsidP="00920327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>638.1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E345B0" w14:textId="77777777" w:rsidR="006A164D" w:rsidRPr="00180460" w:rsidRDefault="006A164D" w:rsidP="00920327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>639.7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F52A42" w14:textId="77777777" w:rsidR="006A164D" w:rsidRPr="00180460" w:rsidRDefault="006A164D" w:rsidP="00920327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>659.7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62FE18" w14:textId="77777777" w:rsidR="006A164D" w:rsidRPr="00180460" w:rsidRDefault="006A164D" w:rsidP="00920327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>589.6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BAA992" w14:textId="77777777" w:rsidR="006A164D" w:rsidRPr="00180460" w:rsidRDefault="006A164D" w:rsidP="00920327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>644.6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08317D" w14:textId="77777777" w:rsidR="006A164D" w:rsidRPr="00180460" w:rsidRDefault="006A164D" w:rsidP="00920327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>636.4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5F4E05" w14:textId="77777777" w:rsidR="006A164D" w:rsidRPr="00180460" w:rsidRDefault="006A164D" w:rsidP="00920327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>637.82</w:t>
            </w:r>
          </w:p>
        </w:tc>
      </w:tr>
      <w:tr w:rsidR="006A164D" w:rsidRPr="00180460" w14:paraId="4E585E1D" w14:textId="77777777" w:rsidTr="00920327">
        <w:trPr>
          <w:jc w:val="center"/>
        </w:trPr>
        <w:tc>
          <w:tcPr>
            <w:tcW w:w="2133" w:type="dxa"/>
            <w:shd w:val="clear" w:color="auto" w:fill="auto"/>
            <w:vAlign w:val="center"/>
          </w:tcPr>
          <w:p w14:paraId="34BE42A5" w14:textId="00D30666" w:rsidR="006A164D" w:rsidRPr="00180460" w:rsidRDefault="006A164D" w:rsidP="00920327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rFonts w:eastAsia="Arial Unicode MS"/>
                <w:sz w:val="18"/>
                <w:szCs w:val="18"/>
              </w:rPr>
              <w:t xml:space="preserve">Deaf </w:t>
            </w:r>
            <w:r w:rsidR="00E531FD" w:rsidRPr="00180460">
              <w:rPr>
                <w:rFonts w:eastAsia="Arial Unicode MS"/>
                <w:sz w:val="18"/>
                <w:szCs w:val="18"/>
              </w:rPr>
              <w:t>college student</w:t>
            </w:r>
            <w:r w:rsidR="00E531FD" w:rsidRPr="00180460">
              <w:rPr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20F901B" w14:textId="77777777" w:rsidR="006A164D" w:rsidRPr="00180460" w:rsidRDefault="006A164D" w:rsidP="00920327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>687.2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181F52" w14:textId="77777777" w:rsidR="006A164D" w:rsidRPr="00180460" w:rsidRDefault="006A164D" w:rsidP="00920327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>678.8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765984" w14:textId="77777777" w:rsidR="006A164D" w:rsidRPr="00180460" w:rsidRDefault="006A164D" w:rsidP="00920327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>681.0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550DCC" w14:textId="77777777" w:rsidR="006A164D" w:rsidRPr="00180460" w:rsidRDefault="006A164D" w:rsidP="00920327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>55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FF13DD" w14:textId="77777777" w:rsidR="006A164D" w:rsidRPr="00180460" w:rsidRDefault="006A164D" w:rsidP="00920327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>668.9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A9ED6F" w14:textId="77777777" w:rsidR="006A164D" w:rsidRPr="00180460" w:rsidRDefault="006A164D" w:rsidP="00920327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>677.5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06A798" w14:textId="77777777" w:rsidR="006A164D" w:rsidRPr="00180460" w:rsidRDefault="006A164D" w:rsidP="00920327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>678.26</w:t>
            </w:r>
          </w:p>
        </w:tc>
      </w:tr>
      <w:tr w:rsidR="006A164D" w:rsidRPr="00180460" w14:paraId="4534DE93" w14:textId="77777777" w:rsidTr="00920327">
        <w:trPr>
          <w:jc w:val="center"/>
        </w:trPr>
        <w:tc>
          <w:tcPr>
            <w:tcW w:w="2133" w:type="dxa"/>
            <w:tcBorders>
              <w:bottom w:val="single" w:sz="4" w:space="0" w:color="auto"/>
            </w:tcBorders>
            <w:vAlign w:val="center"/>
          </w:tcPr>
          <w:p w14:paraId="2F1F6DF4" w14:textId="77777777" w:rsidR="006A164D" w:rsidRPr="00180460" w:rsidRDefault="006A164D" w:rsidP="00920327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rFonts w:eastAsia="Arial Unicode MS"/>
                <w:sz w:val="18"/>
                <w:szCs w:val="18"/>
              </w:rPr>
              <w:t>Reading control group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63CA074D" w14:textId="77777777" w:rsidR="006A164D" w:rsidRPr="00180460" w:rsidRDefault="006A164D" w:rsidP="00920327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668.2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886F0C2" w14:textId="77777777" w:rsidR="006A164D" w:rsidRPr="00180460" w:rsidRDefault="006A164D" w:rsidP="00920327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674.7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BCF2FDF" w14:textId="77777777" w:rsidR="006A164D" w:rsidRPr="00180460" w:rsidRDefault="006A164D" w:rsidP="00920327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691.4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66C5F57" w14:textId="77777777" w:rsidR="006A164D" w:rsidRPr="00180460" w:rsidRDefault="006A164D" w:rsidP="00920327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616.2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6928AEF" w14:textId="77777777" w:rsidR="006A164D" w:rsidRPr="00180460" w:rsidRDefault="006A164D" w:rsidP="00920327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680.0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EE8D61B" w14:textId="77777777" w:rsidR="006A164D" w:rsidRPr="00180460" w:rsidRDefault="006A164D" w:rsidP="00920327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660.3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56A9722" w14:textId="77777777" w:rsidR="006A164D" w:rsidRPr="00180460" w:rsidRDefault="006A164D" w:rsidP="00920327">
            <w:pPr>
              <w:spacing w:line="320" w:lineRule="exact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666.59</w:t>
            </w:r>
          </w:p>
        </w:tc>
      </w:tr>
    </w:tbl>
    <w:p w14:paraId="184B8479" w14:textId="51FE9282" w:rsidR="006A164D" w:rsidRPr="00180460" w:rsidRDefault="006A164D" w:rsidP="00233477">
      <w:pPr>
        <w:spacing w:line="480" w:lineRule="auto"/>
        <w:jc w:val="left"/>
        <w:rPr>
          <w:rFonts w:ascii="Times New Roman" w:eastAsia="Arial Unicode MS" w:hAnsi="Times New Roman" w:cs="Times New Roman"/>
          <w:bCs/>
          <w:sz w:val="18"/>
          <w:szCs w:val="18"/>
        </w:rPr>
      </w:pPr>
      <w:r w:rsidRPr="00180460">
        <w:rPr>
          <w:rFonts w:ascii="Times New Roman" w:eastAsia="Arial Unicode MS" w:hAnsi="Times New Roman" w:cs="Times New Roman"/>
          <w:bCs/>
          <w:i/>
          <w:iCs/>
          <w:noProof/>
          <w:sz w:val="18"/>
          <w:szCs w:val="18"/>
        </w:rPr>
        <w:t>Note.</w:t>
      </w:r>
      <w:r w:rsidRPr="00180460">
        <w:rPr>
          <w:rFonts w:ascii="Times New Roman" w:eastAsia="Arial Unicode MS" w:hAnsi="Times New Roman" w:cs="Times New Roman"/>
          <w:bCs/>
          <w:iCs/>
          <w:sz w:val="18"/>
          <w:szCs w:val="18"/>
        </w:rPr>
        <w:t xml:space="preserve"> </w:t>
      </w:r>
      <w:r w:rsidR="00233477" w:rsidRPr="00180460">
        <w:rPr>
          <w:rFonts w:ascii="Times New Roman" w:eastAsia="Arial Unicode MS" w:hAnsi="Times New Roman" w:cs="Times New Roman"/>
          <w:bCs/>
          <w:iCs/>
          <w:sz w:val="18"/>
          <w:szCs w:val="18"/>
        </w:rPr>
        <w:t>Deaf college student</w:t>
      </w:r>
      <w:r w:rsidR="00E531FD" w:rsidRPr="00180460">
        <w:rPr>
          <w:rFonts w:ascii="Times New Roman" w:hAnsi="Times New Roman" w:cs="Times New Roman"/>
          <w:color w:val="000000"/>
          <w:sz w:val="18"/>
          <w:szCs w:val="18"/>
        </w:rPr>
        <w:t xml:space="preserve"> group</w:t>
      </w:r>
      <w:r w:rsidR="00233477" w:rsidRPr="00180460">
        <w:rPr>
          <w:rFonts w:ascii="Times New Roman" w:eastAsia="Arial Unicode MS" w:hAnsi="Times New Roman" w:cs="Times New Roman"/>
          <w:bCs/>
          <w:iCs/>
          <w:sz w:val="18"/>
          <w:szCs w:val="18"/>
        </w:rPr>
        <w:t xml:space="preserve">: forty severely to profoundly deaf college students. </w:t>
      </w:r>
      <w:r w:rsidR="005B3CAC" w:rsidRPr="00180460">
        <w:rPr>
          <w:rFonts w:ascii="Times New Roman" w:eastAsia="Arial Unicode MS" w:hAnsi="Times New Roman" w:cs="Times New Roman"/>
          <w:sz w:val="18"/>
          <w:szCs w:val="18"/>
        </w:rPr>
        <w:t>Age</w:t>
      </w:r>
      <w:r w:rsidR="00233477" w:rsidRPr="00180460">
        <w:rPr>
          <w:rFonts w:ascii="Times New Roman" w:eastAsia="Arial Unicode MS" w:hAnsi="Times New Roman" w:cs="Times New Roman"/>
          <w:bCs/>
          <w:iCs/>
          <w:sz w:val="18"/>
          <w:szCs w:val="18"/>
        </w:rPr>
        <w:t xml:space="preserve"> control group: forty Chinese college students with typical levels of hearing. Reading control group: forty Chinese middle school students with typical levels of hearing. </w:t>
      </w:r>
      <w:r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>Interference conditions: The negative sign and positive sign represent the left and the right of the central fixation point, respectively.</w:t>
      </w:r>
    </w:p>
    <w:p w14:paraId="2425CBFB" w14:textId="77777777" w:rsidR="00233477" w:rsidRPr="00180460" w:rsidRDefault="00233477" w:rsidP="00FE4AC2">
      <w:pPr>
        <w:spacing w:line="36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590F3499" w14:textId="0C0D1FCE" w:rsidR="00FE4AC2" w:rsidRPr="00180460" w:rsidRDefault="00FE4AC2" w:rsidP="00FE4AC2">
      <w:pPr>
        <w:spacing w:line="36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 w:rsidRPr="00180460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Table C. </w:t>
      </w:r>
      <w:r w:rsidRPr="00180460">
        <w:rPr>
          <w:rFonts w:ascii="Times New Roman" w:eastAsia="Arial Unicode MS" w:hAnsi="Times New Roman" w:cs="Times New Roman"/>
          <w:b/>
          <w:sz w:val="18"/>
          <w:szCs w:val="18"/>
        </w:rPr>
        <w:t>Error rates</w:t>
      </w:r>
      <w:r w:rsidR="000F1BCE" w:rsidRPr="00180460">
        <w:rPr>
          <w:rFonts w:ascii="Times New Roman" w:eastAsia="Arial Unicode MS" w:hAnsi="Times New Roman" w:cs="Times New Roman"/>
          <w:b/>
          <w:bCs/>
          <w:iCs/>
          <w:sz w:val="18"/>
          <w:szCs w:val="18"/>
        </w:rPr>
        <w:t xml:space="preserve"> (%)</w:t>
      </w:r>
      <w:r w:rsidR="00AE1EC8" w:rsidRPr="00180460">
        <w:rPr>
          <w:rFonts w:ascii="Times New Roman" w:eastAsia="Arial Unicode MS" w:hAnsi="Times New Roman" w:cs="Times New Roman"/>
          <w:b/>
          <w:sz w:val="18"/>
          <w:szCs w:val="18"/>
        </w:rPr>
        <w:t xml:space="preserve"> </w:t>
      </w:r>
      <w:r w:rsidRPr="00180460">
        <w:rPr>
          <w:rFonts w:ascii="Times New Roman" w:eastAsia="Arial Unicode MS" w:hAnsi="Times New Roman" w:cs="Times New Roman"/>
          <w:b/>
          <w:sz w:val="18"/>
          <w:szCs w:val="18"/>
        </w:rPr>
        <w:t>in different conditions</w:t>
      </w:r>
      <w:r w:rsidRPr="00180460">
        <w:rPr>
          <w:rFonts w:ascii="Times New Roman" w:eastAsia="Arial Unicode MS" w:hAnsi="Times New Roman" w:cs="Times New Roman"/>
          <w:b/>
          <w:noProof/>
          <w:sz w:val="18"/>
          <w:szCs w:val="18"/>
        </w:rPr>
        <w:t xml:space="preserve"> for the t</w:t>
      </w:r>
      <w:r w:rsidRPr="00180460">
        <w:rPr>
          <w:rFonts w:ascii="Times New Roman" w:hAnsi="Times New Roman" w:cs="Times New Roman"/>
          <w:b/>
          <w:bCs/>
          <w:sz w:val="18"/>
          <w:szCs w:val="18"/>
        </w:rPr>
        <w:t xml:space="preserve">wo </w:t>
      </w:r>
      <w:r w:rsidRPr="00180460">
        <w:rPr>
          <w:rFonts w:ascii="Times New Roman" w:hAnsi="Times New Roman" w:cs="Times New Roman"/>
          <w:b/>
          <w:sz w:val="18"/>
          <w:szCs w:val="18"/>
        </w:rPr>
        <w:t xml:space="preserve">deaf reader </w:t>
      </w:r>
      <w:r w:rsidRPr="00180460">
        <w:rPr>
          <w:rFonts w:ascii="Times New Roman" w:eastAsia="宋体" w:hAnsi="Times New Roman" w:cs="Times New Roman"/>
          <w:b/>
          <w:sz w:val="18"/>
          <w:szCs w:val="18"/>
        </w:rPr>
        <w:t>groups</w:t>
      </w:r>
      <w:r w:rsidR="00E121B0" w:rsidRPr="00180460">
        <w:rPr>
          <w:rFonts w:ascii="Times New Roman" w:eastAsia="宋体" w:hAnsi="Times New Roman" w:cs="Times New Roman"/>
          <w:b/>
          <w:sz w:val="18"/>
          <w:szCs w:val="18"/>
        </w:rPr>
        <w:t>.</w:t>
      </w:r>
      <w:r w:rsidRPr="00180460" w:rsidDel="0078160E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785"/>
        <w:gridCol w:w="785"/>
        <w:gridCol w:w="804"/>
        <w:gridCol w:w="1134"/>
        <w:gridCol w:w="785"/>
        <w:gridCol w:w="785"/>
        <w:gridCol w:w="785"/>
      </w:tblGrid>
      <w:tr w:rsidR="00FE4AC2" w:rsidRPr="00180460" w14:paraId="3613F872" w14:textId="77777777" w:rsidTr="00592FB1">
        <w:trPr>
          <w:trHeight w:val="542"/>
          <w:jc w:val="center"/>
        </w:trPr>
        <w:tc>
          <w:tcPr>
            <w:tcW w:w="20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61B84F" w14:textId="77777777" w:rsidR="00FE4AC2" w:rsidRPr="00180460" w:rsidRDefault="00FE4AC2" w:rsidP="00592FB1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Group</w:t>
            </w:r>
          </w:p>
        </w:tc>
        <w:tc>
          <w:tcPr>
            <w:tcW w:w="7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AE889AA" w14:textId="77777777" w:rsidR="00FE4AC2" w:rsidRPr="00180460" w:rsidRDefault="00FE4AC2" w:rsidP="00592FB1">
            <w:pPr>
              <w:widowControl/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rFonts w:eastAsia="Arial Unicode MS"/>
                <w:sz w:val="18"/>
                <w:szCs w:val="18"/>
              </w:rPr>
              <w:t>–</w:t>
            </w:r>
            <w:r w:rsidRPr="00180460">
              <w:rPr>
                <w:color w:val="000000"/>
                <w:sz w:val="18"/>
                <w:szCs w:val="18"/>
              </w:rPr>
              <w:t>4°</w:t>
            </w:r>
          </w:p>
        </w:tc>
        <w:tc>
          <w:tcPr>
            <w:tcW w:w="7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F605DE" w14:textId="77777777" w:rsidR="00FE4AC2" w:rsidRPr="00180460" w:rsidRDefault="00FE4AC2" w:rsidP="00592FB1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rFonts w:eastAsia="Arial Unicode MS"/>
                <w:sz w:val="18"/>
                <w:szCs w:val="18"/>
              </w:rPr>
              <w:t>–</w:t>
            </w:r>
            <w:r w:rsidRPr="00180460">
              <w:rPr>
                <w:color w:val="000000"/>
                <w:sz w:val="18"/>
                <w:szCs w:val="18"/>
              </w:rPr>
              <w:t>3°</w:t>
            </w:r>
          </w:p>
        </w:tc>
        <w:tc>
          <w:tcPr>
            <w:tcW w:w="80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4BD796" w14:textId="77777777" w:rsidR="00FE4AC2" w:rsidRPr="00180460" w:rsidRDefault="00FE4AC2" w:rsidP="00592FB1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rFonts w:eastAsia="Arial Unicode MS"/>
                <w:sz w:val="18"/>
                <w:szCs w:val="18"/>
              </w:rPr>
              <w:t>–</w:t>
            </w:r>
            <w:r w:rsidRPr="00180460">
              <w:rPr>
                <w:color w:val="000000"/>
                <w:sz w:val="18"/>
                <w:szCs w:val="18"/>
              </w:rPr>
              <w:t>2°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9A6956" w14:textId="77777777" w:rsidR="00FE4AC2" w:rsidRPr="00180460" w:rsidRDefault="00FE4AC2" w:rsidP="00592FB1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color w:val="231F20"/>
                <w:sz w:val="18"/>
                <w:szCs w:val="18"/>
              </w:rPr>
              <w:t>Without interference</w:t>
            </w:r>
          </w:p>
        </w:tc>
        <w:tc>
          <w:tcPr>
            <w:tcW w:w="7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0C7EBE5" w14:textId="77777777" w:rsidR="00FE4AC2" w:rsidRPr="00180460" w:rsidRDefault="00FE4AC2" w:rsidP="00592FB1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bCs/>
                <w:sz w:val="18"/>
                <w:szCs w:val="18"/>
              </w:rPr>
              <w:t>+</w:t>
            </w:r>
            <w:r w:rsidRPr="00180460">
              <w:rPr>
                <w:color w:val="000000"/>
                <w:sz w:val="18"/>
                <w:szCs w:val="18"/>
              </w:rPr>
              <w:t>2°</w:t>
            </w:r>
          </w:p>
        </w:tc>
        <w:tc>
          <w:tcPr>
            <w:tcW w:w="7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B1A05C" w14:textId="77777777" w:rsidR="00FE4AC2" w:rsidRPr="00180460" w:rsidRDefault="00FE4AC2" w:rsidP="00592FB1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bCs/>
                <w:sz w:val="18"/>
                <w:szCs w:val="18"/>
              </w:rPr>
              <w:t>+</w:t>
            </w:r>
            <w:r w:rsidRPr="00180460">
              <w:rPr>
                <w:color w:val="000000"/>
                <w:sz w:val="18"/>
                <w:szCs w:val="18"/>
              </w:rPr>
              <w:t>3°</w:t>
            </w:r>
          </w:p>
        </w:tc>
        <w:tc>
          <w:tcPr>
            <w:tcW w:w="7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61C01C" w14:textId="77777777" w:rsidR="00FE4AC2" w:rsidRPr="00180460" w:rsidRDefault="00FE4AC2" w:rsidP="00592FB1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bCs/>
                <w:sz w:val="18"/>
                <w:szCs w:val="18"/>
              </w:rPr>
              <w:t>+</w:t>
            </w:r>
            <w:r w:rsidRPr="00180460">
              <w:rPr>
                <w:color w:val="000000"/>
                <w:sz w:val="18"/>
                <w:szCs w:val="18"/>
              </w:rPr>
              <w:t>4°</w:t>
            </w:r>
          </w:p>
        </w:tc>
      </w:tr>
      <w:tr w:rsidR="00A818D0" w:rsidRPr="00180460" w14:paraId="5870600F" w14:textId="77777777" w:rsidTr="00FE58FF">
        <w:trPr>
          <w:trHeight w:val="301"/>
          <w:jc w:val="center"/>
        </w:trPr>
        <w:tc>
          <w:tcPr>
            <w:tcW w:w="2027" w:type="dxa"/>
            <w:tcBorders>
              <w:top w:val="single" w:sz="4" w:space="0" w:color="auto"/>
            </w:tcBorders>
          </w:tcPr>
          <w:p w14:paraId="372EF413" w14:textId="17F5D79E" w:rsidR="00A818D0" w:rsidRPr="00180460" w:rsidRDefault="00A818D0" w:rsidP="00A818D0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180460">
              <w:rPr>
                <w:bCs/>
                <w:sz w:val="18"/>
                <w:szCs w:val="18"/>
              </w:rPr>
              <w:t>Low-</w:t>
            </w:r>
            <w:r w:rsidRPr="00180460">
              <w:rPr>
                <w:bCs/>
                <w:iCs/>
                <w:sz w:val="18"/>
                <w:szCs w:val="18"/>
              </w:rPr>
              <w:t>skilled</w:t>
            </w:r>
            <w:r w:rsidRPr="00180460">
              <w:rPr>
                <w:bCs/>
                <w:sz w:val="18"/>
                <w:szCs w:val="18"/>
              </w:rPr>
              <w:t xml:space="preserve"> deaf group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1F563B65" w14:textId="4A2A2C5C" w:rsidR="00A818D0" w:rsidRPr="00180460" w:rsidRDefault="00A818D0" w:rsidP="00A818D0">
            <w:pPr>
              <w:widowControl/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3.91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4A3157E6" w14:textId="4EF49692" w:rsidR="00A818D0" w:rsidRPr="00180460" w:rsidRDefault="00A818D0" w:rsidP="00A818D0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3.42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6205F3F6" w14:textId="18412E04" w:rsidR="00A818D0" w:rsidRPr="00180460" w:rsidRDefault="00A818D0" w:rsidP="00A818D0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4.5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6D034E" w14:textId="178F142A" w:rsidR="00A818D0" w:rsidRPr="00180460" w:rsidRDefault="00A818D0" w:rsidP="00A818D0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3.13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06248023" w14:textId="67055863" w:rsidR="00A818D0" w:rsidRPr="00180460" w:rsidRDefault="00A818D0" w:rsidP="00A818D0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2.49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4154660D" w14:textId="531CB298" w:rsidR="00A818D0" w:rsidRPr="00180460" w:rsidRDefault="00A818D0" w:rsidP="00A818D0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4.04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5DDBE86C" w14:textId="0EFC48E3" w:rsidR="00A818D0" w:rsidRPr="00180460" w:rsidRDefault="00A818D0" w:rsidP="00A818D0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4.97</w:t>
            </w:r>
          </w:p>
        </w:tc>
      </w:tr>
      <w:tr w:rsidR="00A818D0" w:rsidRPr="00180460" w14:paraId="15E1F21D" w14:textId="77777777" w:rsidTr="00FE58FF">
        <w:trPr>
          <w:jc w:val="center"/>
        </w:trPr>
        <w:tc>
          <w:tcPr>
            <w:tcW w:w="2027" w:type="dxa"/>
          </w:tcPr>
          <w:p w14:paraId="6A21FDB5" w14:textId="4D5D876A" w:rsidR="00A818D0" w:rsidRPr="00180460" w:rsidRDefault="00A818D0" w:rsidP="00A818D0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180460">
              <w:rPr>
                <w:bCs/>
                <w:sz w:val="18"/>
                <w:szCs w:val="18"/>
              </w:rPr>
              <w:t>High-</w:t>
            </w:r>
            <w:r w:rsidRPr="00180460">
              <w:rPr>
                <w:bCs/>
                <w:iCs/>
                <w:sz w:val="18"/>
                <w:szCs w:val="18"/>
              </w:rPr>
              <w:t>skilled</w:t>
            </w:r>
            <w:r w:rsidRPr="00180460">
              <w:rPr>
                <w:bCs/>
                <w:sz w:val="18"/>
                <w:szCs w:val="18"/>
              </w:rPr>
              <w:t xml:space="preserve"> deaf group</w:t>
            </w:r>
          </w:p>
        </w:tc>
        <w:tc>
          <w:tcPr>
            <w:tcW w:w="785" w:type="dxa"/>
          </w:tcPr>
          <w:p w14:paraId="350EF5ED" w14:textId="7F84F3DE" w:rsidR="00A818D0" w:rsidRPr="00180460" w:rsidRDefault="00A818D0" w:rsidP="00A818D0">
            <w:pPr>
              <w:widowControl/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2.71</w:t>
            </w:r>
          </w:p>
        </w:tc>
        <w:tc>
          <w:tcPr>
            <w:tcW w:w="785" w:type="dxa"/>
          </w:tcPr>
          <w:p w14:paraId="19FD5187" w14:textId="2A8C8FD3" w:rsidR="00A818D0" w:rsidRPr="00180460" w:rsidRDefault="00A818D0" w:rsidP="00A818D0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4.53</w:t>
            </w:r>
          </w:p>
        </w:tc>
        <w:tc>
          <w:tcPr>
            <w:tcW w:w="804" w:type="dxa"/>
          </w:tcPr>
          <w:p w14:paraId="262D6603" w14:textId="6D765503" w:rsidR="00A818D0" w:rsidRPr="00180460" w:rsidRDefault="00A818D0" w:rsidP="00A818D0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3.46</w:t>
            </w:r>
          </w:p>
        </w:tc>
        <w:tc>
          <w:tcPr>
            <w:tcW w:w="1134" w:type="dxa"/>
          </w:tcPr>
          <w:p w14:paraId="36AF3CE2" w14:textId="6FA8393E" w:rsidR="00A818D0" w:rsidRPr="00180460" w:rsidRDefault="00A818D0" w:rsidP="00A818D0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4.31</w:t>
            </w:r>
          </w:p>
        </w:tc>
        <w:tc>
          <w:tcPr>
            <w:tcW w:w="785" w:type="dxa"/>
          </w:tcPr>
          <w:p w14:paraId="7BBF81FD" w14:textId="23A8E1C2" w:rsidR="00A818D0" w:rsidRPr="00180460" w:rsidRDefault="00A818D0" w:rsidP="00A818D0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3.67</w:t>
            </w:r>
          </w:p>
        </w:tc>
        <w:tc>
          <w:tcPr>
            <w:tcW w:w="785" w:type="dxa"/>
          </w:tcPr>
          <w:p w14:paraId="7CEAC995" w14:textId="20E9880D" w:rsidR="00A818D0" w:rsidRPr="00180460" w:rsidRDefault="00A818D0" w:rsidP="00A818D0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2.64</w:t>
            </w:r>
          </w:p>
        </w:tc>
        <w:tc>
          <w:tcPr>
            <w:tcW w:w="785" w:type="dxa"/>
          </w:tcPr>
          <w:p w14:paraId="564450F0" w14:textId="3A151385" w:rsidR="00A818D0" w:rsidRPr="00180460" w:rsidRDefault="00A818D0" w:rsidP="00A818D0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3.02</w:t>
            </w:r>
          </w:p>
        </w:tc>
      </w:tr>
    </w:tbl>
    <w:p w14:paraId="1811FDBB" w14:textId="457CA3DD" w:rsidR="006A164D" w:rsidRPr="00180460" w:rsidRDefault="00360A17" w:rsidP="00360A17">
      <w:pPr>
        <w:spacing w:line="480" w:lineRule="auto"/>
        <w:rPr>
          <w:rFonts w:ascii="Times New Roman" w:eastAsia="Arial Unicode MS" w:hAnsi="Times New Roman" w:cs="Times New Roman"/>
          <w:sz w:val="18"/>
          <w:szCs w:val="18"/>
        </w:rPr>
      </w:pPr>
      <w:r w:rsidRPr="00180460">
        <w:rPr>
          <w:rFonts w:ascii="Times New Roman" w:eastAsia="Arial Unicode MS" w:hAnsi="Times New Roman" w:cs="Times New Roman"/>
          <w:bCs/>
          <w:i/>
          <w:iCs/>
          <w:noProof/>
          <w:sz w:val="18"/>
          <w:szCs w:val="18"/>
        </w:rPr>
        <w:t>Note.</w:t>
      </w:r>
      <w:r w:rsidRPr="00180460">
        <w:rPr>
          <w:rFonts w:ascii="Times New Roman" w:eastAsia="Arial Unicode MS" w:hAnsi="Times New Roman" w:cs="Times New Roman"/>
          <w:bCs/>
          <w:iCs/>
          <w:sz w:val="18"/>
          <w:szCs w:val="18"/>
        </w:rPr>
        <w:t xml:space="preserve"> </w:t>
      </w:r>
      <w:r w:rsidR="006F5495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>Low-</w:t>
      </w:r>
      <w:r w:rsidR="008F5096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>skilled</w:t>
      </w:r>
      <w:r w:rsidR="006F5495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 deaf group: </w:t>
      </w:r>
      <w:r w:rsidR="00AE1EC8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nineteen </w:t>
      </w:r>
      <w:r w:rsidR="006F5495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severely to profoundly deaf college students with reading comprehension test scores </w:t>
      </w:r>
      <w:r w:rsidR="00512934" w:rsidRPr="00180460">
        <w:rPr>
          <w:rFonts w:ascii="Times New Roman" w:eastAsia="宋体" w:hAnsi="Times New Roman" w:cs="Times New Roman"/>
          <w:sz w:val="18"/>
          <w:szCs w:val="18"/>
        </w:rPr>
        <w:t>&lt;</w:t>
      </w:r>
      <w:r w:rsidR="006F5495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 68.00.</w:t>
      </w:r>
      <w:r w:rsidR="008F5096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 </w:t>
      </w:r>
      <w:r w:rsidR="006F5495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>High-</w:t>
      </w:r>
      <w:r w:rsidR="008F5096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>skilled</w:t>
      </w:r>
      <w:r w:rsidR="006F5495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 deaf group : </w:t>
      </w:r>
      <w:r w:rsidR="00AE1EC8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>twenty</w:t>
      </w:r>
      <w:r w:rsidR="006F5495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-one severely to profoundly deaf college students with scores </w:t>
      </w:r>
      <w:r w:rsidR="00512934" w:rsidRPr="00180460">
        <w:rPr>
          <w:rFonts w:ascii="Times New Roman" w:eastAsia="宋体" w:hAnsi="Times New Roman" w:cs="Times New Roman"/>
          <w:sz w:val="18"/>
          <w:szCs w:val="18"/>
        </w:rPr>
        <w:t>≥</w:t>
      </w:r>
      <w:r w:rsidR="006F5495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 68.00.</w:t>
      </w:r>
      <w:r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Interference conditions: The negative sign and positive sign represent the left and the right of the central </w:t>
      </w:r>
      <w:r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lastRenderedPageBreak/>
        <w:t>fixation point, respectively.</w:t>
      </w:r>
    </w:p>
    <w:p w14:paraId="053FB572" w14:textId="77777777" w:rsidR="00233477" w:rsidRPr="00180460" w:rsidRDefault="00233477" w:rsidP="006A164D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782086F7" w14:textId="77777777" w:rsidR="006A164D" w:rsidRPr="00180460" w:rsidRDefault="006A164D" w:rsidP="006A164D">
      <w:pPr>
        <w:spacing w:line="360" w:lineRule="auto"/>
        <w:rPr>
          <w:rFonts w:ascii="Times New Roman" w:eastAsia="Arial Unicode MS" w:hAnsi="Times New Roman" w:cs="Times New Roman"/>
          <w:b/>
          <w:bCs/>
          <w:iCs/>
          <w:sz w:val="18"/>
          <w:szCs w:val="18"/>
        </w:rPr>
      </w:pPr>
      <w:r w:rsidRPr="00180460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E07515" w:rsidRPr="00180460">
        <w:rPr>
          <w:rFonts w:ascii="Times New Roman" w:hAnsi="Times New Roman" w:cs="Times New Roman"/>
          <w:b/>
          <w:sz w:val="18"/>
          <w:szCs w:val="18"/>
        </w:rPr>
        <w:t>D</w:t>
      </w:r>
      <w:r w:rsidRPr="00180460">
        <w:rPr>
          <w:rFonts w:ascii="Times New Roman" w:hAnsi="Times New Roman" w:cs="Times New Roman"/>
          <w:b/>
          <w:sz w:val="18"/>
          <w:szCs w:val="18"/>
        </w:rPr>
        <w:t>. RTs (</w:t>
      </w:r>
      <w:proofErr w:type="spellStart"/>
      <w:r w:rsidRPr="00180460">
        <w:rPr>
          <w:rFonts w:ascii="Times New Roman" w:hAnsi="Times New Roman" w:cs="Times New Roman"/>
          <w:b/>
          <w:sz w:val="18"/>
          <w:szCs w:val="18"/>
        </w:rPr>
        <w:t>ms</w:t>
      </w:r>
      <w:proofErr w:type="spellEnd"/>
      <w:r w:rsidRPr="00180460">
        <w:rPr>
          <w:rFonts w:ascii="Times New Roman" w:hAnsi="Times New Roman" w:cs="Times New Roman"/>
          <w:b/>
          <w:sz w:val="18"/>
          <w:szCs w:val="18"/>
        </w:rPr>
        <w:t>) in different conditions for t</w:t>
      </w:r>
      <w:r w:rsidRPr="00180460">
        <w:rPr>
          <w:rFonts w:ascii="Times New Roman" w:eastAsia="Arial Unicode MS" w:hAnsi="Times New Roman" w:cs="Times New Roman"/>
          <w:b/>
          <w:noProof/>
          <w:sz w:val="18"/>
          <w:szCs w:val="18"/>
        </w:rPr>
        <w:t>he t</w:t>
      </w:r>
      <w:r w:rsidRPr="00180460">
        <w:rPr>
          <w:rFonts w:ascii="Times New Roman" w:hAnsi="Times New Roman" w:cs="Times New Roman"/>
          <w:b/>
          <w:bCs/>
          <w:sz w:val="18"/>
          <w:szCs w:val="18"/>
        </w:rPr>
        <w:t xml:space="preserve">wo </w:t>
      </w:r>
      <w:r w:rsidRPr="00180460">
        <w:rPr>
          <w:rFonts w:ascii="Times New Roman" w:hAnsi="Times New Roman" w:cs="Times New Roman"/>
          <w:b/>
          <w:sz w:val="18"/>
          <w:szCs w:val="18"/>
        </w:rPr>
        <w:t xml:space="preserve">deaf reader </w:t>
      </w:r>
      <w:r w:rsidRPr="00180460">
        <w:rPr>
          <w:rFonts w:ascii="Times New Roman" w:eastAsia="宋体" w:hAnsi="Times New Roman" w:cs="Times New Roman"/>
          <w:b/>
          <w:sz w:val="18"/>
          <w:szCs w:val="18"/>
        </w:rPr>
        <w:t>groups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711"/>
        <w:gridCol w:w="711"/>
        <w:gridCol w:w="804"/>
        <w:gridCol w:w="1134"/>
        <w:gridCol w:w="711"/>
        <w:gridCol w:w="711"/>
        <w:gridCol w:w="711"/>
      </w:tblGrid>
      <w:tr w:rsidR="006A164D" w:rsidRPr="00180460" w14:paraId="1EE446B4" w14:textId="77777777" w:rsidTr="00920327">
        <w:trPr>
          <w:trHeight w:val="542"/>
          <w:jc w:val="center"/>
        </w:trPr>
        <w:tc>
          <w:tcPr>
            <w:tcW w:w="20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E6A68C" w14:textId="77777777" w:rsidR="006A164D" w:rsidRPr="00180460" w:rsidRDefault="006A164D" w:rsidP="00920327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Group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590033B" w14:textId="77777777" w:rsidR="006A164D" w:rsidRPr="00180460" w:rsidRDefault="006A164D" w:rsidP="00920327">
            <w:pPr>
              <w:widowControl/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rFonts w:eastAsia="Arial Unicode MS"/>
                <w:sz w:val="18"/>
                <w:szCs w:val="18"/>
              </w:rPr>
              <w:t>–</w:t>
            </w:r>
            <w:r w:rsidRPr="00180460">
              <w:rPr>
                <w:color w:val="000000"/>
                <w:sz w:val="18"/>
                <w:szCs w:val="18"/>
              </w:rPr>
              <w:t>4°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0D8B503" w14:textId="77777777" w:rsidR="006A164D" w:rsidRPr="00180460" w:rsidRDefault="006A164D" w:rsidP="00920327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rFonts w:eastAsia="Arial Unicode MS"/>
                <w:sz w:val="18"/>
                <w:szCs w:val="18"/>
              </w:rPr>
              <w:t>–</w:t>
            </w:r>
            <w:r w:rsidRPr="00180460">
              <w:rPr>
                <w:color w:val="000000"/>
                <w:sz w:val="18"/>
                <w:szCs w:val="18"/>
              </w:rPr>
              <w:t>3°</w:t>
            </w:r>
          </w:p>
        </w:tc>
        <w:tc>
          <w:tcPr>
            <w:tcW w:w="80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A53857" w14:textId="77777777" w:rsidR="006A164D" w:rsidRPr="00180460" w:rsidRDefault="006A164D" w:rsidP="00920327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rFonts w:eastAsia="Arial Unicode MS"/>
                <w:sz w:val="18"/>
                <w:szCs w:val="18"/>
              </w:rPr>
              <w:t>–</w:t>
            </w:r>
            <w:r w:rsidRPr="00180460">
              <w:rPr>
                <w:color w:val="000000"/>
                <w:sz w:val="18"/>
                <w:szCs w:val="18"/>
              </w:rPr>
              <w:t>2°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6F2C03" w14:textId="77777777" w:rsidR="006A164D" w:rsidRPr="00180460" w:rsidRDefault="006A164D" w:rsidP="00920327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color w:val="231F20"/>
                <w:sz w:val="18"/>
                <w:szCs w:val="18"/>
              </w:rPr>
              <w:t>Without interference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0F830B9" w14:textId="77777777" w:rsidR="006A164D" w:rsidRPr="00180460" w:rsidRDefault="006A164D" w:rsidP="00920327">
            <w:pPr>
              <w:spacing w:line="320" w:lineRule="exact"/>
              <w:jc w:val="left"/>
              <w:rPr>
                <w:color w:val="000000"/>
                <w:sz w:val="18"/>
                <w:szCs w:val="18"/>
              </w:rPr>
            </w:pPr>
            <w:r w:rsidRPr="00180460">
              <w:rPr>
                <w:bCs/>
                <w:sz w:val="18"/>
                <w:szCs w:val="18"/>
              </w:rPr>
              <w:t>+</w:t>
            </w:r>
            <w:r w:rsidRPr="00180460">
              <w:rPr>
                <w:color w:val="000000"/>
                <w:sz w:val="18"/>
                <w:szCs w:val="18"/>
              </w:rPr>
              <w:t>2°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722DE7" w14:textId="77777777" w:rsidR="006A164D" w:rsidRPr="00180460" w:rsidRDefault="006A164D" w:rsidP="00920327">
            <w:pPr>
              <w:spacing w:line="320" w:lineRule="exact"/>
              <w:rPr>
                <w:color w:val="000000"/>
                <w:sz w:val="18"/>
                <w:szCs w:val="18"/>
              </w:rPr>
            </w:pPr>
            <w:r w:rsidRPr="00180460">
              <w:rPr>
                <w:bCs/>
                <w:sz w:val="18"/>
                <w:szCs w:val="18"/>
              </w:rPr>
              <w:t>+</w:t>
            </w:r>
            <w:r w:rsidRPr="00180460">
              <w:rPr>
                <w:color w:val="000000"/>
                <w:sz w:val="18"/>
                <w:szCs w:val="18"/>
              </w:rPr>
              <w:t>3°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57EB22" w14:textId="77777777" w:rsidR="006A164D" w:rsidRPr="00180460" w:rsidRDefault="006A164D" w:rsidP="00920327">
            <w:pPr>
              <w:spacing w:line="320" w:lineRule="exact"/>
              <w:rPr>
                <w:color w:val="000000"/>
                <w:sz w:val="18"/>
                <w:szCs w:val="18"/>
              </w:rPr>
            </w:pPr>
            <w:r w:rsidRPr="00180460">
              <w:rPr>
                <w:bCs/>
                <w:sz w:val="18"/>
                <w:szCs w:val="18"/>
              </w:rPr>
              <w:t>+</w:t>
            </w:r>
            <w:r w:rsidRPr="00180460">
              <w:rPr>
                <w:color w:val="000000"/>
                <w:sz w:val="18"/>
                <w:szCs w:val="18"/>
              </w:rPr>
              <w:t>4°</w:t>
            </w:r>
          </w:p>
        </w:tc>
      </w:tr>
      <w:tr w:rsidR="006A164D" w:rsidRPr="00180460" w14:paraId="090EDF74" w14:textId="77777777" w:rsidTr="00920327">
        <w:trPr>
          <w:trHeight w:val="301"/>
          <w:jc w:val="center"/>
        </w:trPr>
        <w:tc>
          <w:tcPr>
            <w:tcW w:w="2027" w:type="dxa"/>
            <w:tcBorders>
              <w:top w:val="single" w:sz="4" w:space="0" w:color="auto"/>
            </w:tcBorders>
          </w:tcPr>
          <w:p w14:paraId="36792894" w14:textId="17116E9E" w:rsidR="006A164D" w:rsidRPr="00180460" w:rsidRDefault="006A164D" w:rsidP="00920327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180460">
              <w:rPr>
                <w:bCs/>
                <w:sz w:val="18"/>
                <w:szCs w:val="18"/>
              </w:rPr>
              <w:t>Low-</w:t>
            </w:r>
            <w:r w:rsidR="008F5096" w:rsidRPr="00180460">
              <w:rPr>
                <w:bCs/>
                <w:iCs/>
                <w:sz w:val="18"/>
                <w:szCs w:val="18"/>
              </w:rPr>
              <w:t>skilled</w:t>
            </w:r>
            <w:r w:rsidR="008F5096" w:rsidRPr="00180460">
              <w:rPr>
                <w:bCs/>
                <w:sz w:val="18"/>
                <w:szCs w:val="18"/>
              </w:rPr>
              <w:t xml:space="preserve"> </w:t>
            </w:r>
            <w:r w:rsidRPr="00180460">
              <w:rPr>
                <w:bCs/>
                <w:sz w:val="18"/>
                <w:szCs w:val="18"/>
              </w:rPr>
              <w:t>deaf group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611690A7" w14:textId="77777777" w:rsidR="006A164D" w:rsidRPr="00180460" w:rsidRDefault="006A164D" w:rsidP="00920327">
            <w:pPr>
              <w:widowControl/>
              <w:spacing w:line="320" w:lineRule="exact"/>
              <w:jc w:val="right"/>
              <w:rPr>
                <w:color w:val="000000"/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>740.9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39B83D2C" w14:textId="77777777" w:rsidR="006A164D" w:rsidRPr="00180460" w:rsidRDefault="006A164D" w:rsidP="00920327">
            <w:pPr>
              <w:spacing w:line="320" w:lineRule="exact"/>
              <w:jc w:val="right"/>
              <w:rPr>
                <w:color w:val="000000"/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>737.87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14:paraId="6C0F870A" w14:textId="77777777" w:rsidR="006A164D" w:rsidRPr="00180460" w:rsidRDefault="006A164D" w:rsidP="00920327">
            <w:pPr>
              <w:spacing w:line="320" w:lineRule="exact"/>
              <w:jc w:val="right"/>
              <w:rPr>
                <w:color w:val="000000"/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>743.9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ABC8478" w14:textId="77777777" w:rsidR="006A164D" w:rsidRPr="00180460" w:rsidRDefault="006A164D" w:rsidP="00920327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>572.2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1D32B08F" w14:textId="77777777" w:rsidR="006A164D" w:rsidRPr="00180460" w:rsidRDefault="006A164D" w:rsidP="00920327">
            <w:pPr>
              <w:spacing w:line="320" w:lineRule="exact"/>
              <w:jc w:val="right"/>
              <w:rPr>
                <w:color w:val="000000"/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>736.2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3CAC23EF" w14:textId="77777777" w:rsidR="006A164D" w:rsidRPr="00180460" w:rsidRDefault="006A164D" w:rsidP="00920327">
            <w:pPr>
              <w:spacing w:line="320" w:lineRule="exact"/>
              <w:jc w:val="right"/>
              <w:rPr>
                <w:color w:val="000000"/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>733.4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32EB5454" w14:textId="77777777" w:rsidR="006A164D" w:rsidRPr="00180460" w:rsidRDefault="006A164D" w:rsidP="00920327">
            <w:pPr>
              <w:spacing w:line="320" w:lineRule="exact"/>
              <w:jc w:val="right"/>
              <w:rPr>
                <w:color w:val="000000"/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>735.37</w:t>
            </w:r>
          </w:p>
        </w:tc>
      </w:tr>
      <w:tr w:rsidR="006A164D" w:rsidRPr="00180460" w14:paraId="6E1ED478" w14:textId="77777777" w:rsidTr="00920327">
        <w:trPr>
          <w:jc w:val="center"/>
        </w:trPr>
        <w:tc>
          <w:tcPr>
            <w:tcW w:w="2027" w:type="dxa"/>
            <w:tcBorders>
              <w:bottom w:val="single" w:sz="8" w:space="0" w:color="auto"/>
            </w:tcBorders>
          </w:tcPr>
          <w:p w14:paraId="1A9F1CD1" w14:textId="12CD6138" w:rsidR="006A164D" w:rsidRPr="00180460" w:rsidRDefault="006A164D" w:rsidP="00920327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180460">
              <w:rPr>
                <w:bCs/>
                <w:sz w:val="18"/>
                <w:szCs w:val="18"/>
              </w:rPr>
              <w:t>High-</w:t>
            </w:r>
            <w:r w:rsidR="008F5096" w:rsidRPr="00180460">
              <w:rPr>
                <w:bCs/>
                <w:iCs/>
                <w:sz w:val="18"/>
                <w:szCs w:val="18"/>
              </w:rPr>
              <w:t>skilled</w:t>
            </w:r>
            <w:r w:rsidRPr="00180460">
              <w:rPr>
                <w:bCs/>
                <w:sz w:val="18"/>
                <w:szCs w:val="18"/>
              </w:rPr>
              <w:t xml:space="preserve"> deaf group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vAlign w:val="center"/>
          </w:tcPr>
          <w:p w14:paraId="65212FD3" w14:textId="77777777" w:rsidR="006A164D" w:rsidRPr="00180460" w:rsidRDefault="006A164D" w:rsidP="00920327">
            <w:pPr>
              <w:widowControl/>
              <w:spacing w:line="320" w:lineRule="exact"/>
              <w:jc w:val="right"/>
              <w:rPr>
                <w:color w:val="000000"/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>639.12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vAlign w:val="center"/>
          </w:tcPr>
          <w:p w14:paraId="4534B0CE" w14:textId="77777777" w:rsidR="006A164D" w:rsidRPr="00180460" w:rsidRDefault="006A164D" w:rsidP="00920327">
            <w:pPr>
              <w:spacing w:line="320" w:lineRule="exact"/>
              <w:jc w:val="right"/>
              <w:rPr>
                <w:color w:val="000000"/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>625.21</w:t>
            </w:r>
          </w:p>
        </w:tc>
        <w:tc>
          <w:tcPr>
            <w:tcW w:w="804" w:type="dxa"/>
            <w:tcBorders>
              <w:bottom w:val="single" w:sz="8" w:space="0" w:color="auto"/>
            </w:tcBorders>
            <w:vAlign w:val="center"/>
          </w:tcPr>
          <w:p w14:paraId="116FB20B" w14:textId="77777777" w:rsidR="006A164D" w:rsidRPr="00180460" w:rsidRDefault="006A164D" w:rsidP="00920327">
            <w:pPr>
              <w:spacing w:line="320" w:lineRule="exact"/>
              <w:jc w:val="right"/>
              <w:rPr>
                <w:color w:val="000000"/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>624.6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050E165C" w14:textId="77777777" w:rsidR="006A164D" w:rsidRPr="00180460" w:rsidRDefault="006A164D" w:rsidP="00920327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>529.62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vAlign w:val="center"/>
          </w:tcPr>
          <w:p w14:paraId="087C6A0B" w14:textId="77777777" w:rsidR="006A164D" w:rsidRPr="00180460" w:rsidRDefault="006A164D" w:rsidP="00920327">
            <w:pPr>
              <w:spacing w:line="320" w:lineRule="exact"/>
              <w:jc w:val="right"/>
              <w:rPr>
                <w:color w:val="000000"/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>607.69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vAlign w:val="center"/>
          </w:tcPr>
          <w:p w14:paraId="27FCD854" w14:textId="77777777" w:rsidR="006A164D" w:rsidRPr="00180460" w:rsidRDefault="006A164D" w:rsidP="00920327">
            <w:pPr>
              <w:spacing w:line="320" w:lineRule="exact"/>
              <w:jc w:val="right"/>
              <w:rPr>
                <w:color w:val="000000"/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>627.69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vAlign w:val="center"/>
          </w:tcPr>
          <w:p w14:paraId="2A03C810" w14:textId="77777777" w:rsidR="006A164D" w:rsidRPr="00180460" w:rsidRDefault="006A164D" w:rsidP="00920327">
            <w:pPr>
              <w:spacing w:line="320" w:lineRule="exact"/>
              <w:jc w:val="right"/>
              <w:rPr>
                <w:color w:val="000000"/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>627.98</w:t>
            </w:r>
          </w:p>
        </w:tc>
      </w:tr>
    </w:tbl>
    <w:p w14:paraId="2FC9E473" w14:textId="211918A8" w:rsidR="006A164D" w:rsidRPr="00180460" w:rsidRDefault="006A164D" w:rsidP="006A164D">
      <w:pPr>
        <w:spacing w:line="480" w:lineRule="auto"/>
        <w:rPr>
          <w:rFonts w:ascii="Times New Roman" w:eastAsia="Arial Unicode MS" w:hAnsi="Times New Roman" w:cs="Times New Roman"/>
          <w:sz w:val="18"/>
          <w:szCs w:val="18"/>
        </w:rPr>
      </w:pPr>
      <w:r w:rsidRPr="00180460">
        <w:rPr>
          <w:rFonts w:ascii="Times New Roman" w:eastAsia="Arial Unicode MS" w:hAnsi="Times New Roman" w:cs="Times New Roman"/>
          <w:bCs/>
          <w:i/>
          <w:iCs/>
          <w:noProof/>
          <w:sz w:val="18"/>
          <w:szCs w:val="18"/>
        </w:rPr>
        <w:t>Note.</w:t>
      </w:r>
      <w:r w:rsidR="006F5495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 Low-</w:t>
      </w:r>
      <w:r w:rsidR="008F5096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>skilled</w:t>
      </w:r>
      <w:r w:rsidR="006F5495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 deaf group: </w:t>
      </w:r>
      <w:r w:rsidR="00AE1EC8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nineteen </w:t>
      </w:r>
      <w:r w:rsidR="006F5495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severely to profoundly deaf college students with reading comprehension test scores </w:t>
      </w:r>
      <w:r w:rsidR="00512934" w:rsidRPr="00180460">
        <w:rPr>
          <w:rFonts w:ascii="Times New Roman" w:eastAsia="宋体" w:hAnsi="Times New Roman" w:cs="Times New Roman"/>
          <w:sz w:val="18"/>
          <w:szCs w:val="18"/>
        </w:rPr>
        <w:t>&lt;</w:t>
      </w:r>
      <w:r w:rsidR="006F5495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 68.00.High-</w:t>
      </w:r>
      <w:r w:rsidR="008F5096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>skilled</w:t>
      </w:r>
      <w:r w:rsidR="006F5495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 deaf group : </w:t>
      </w:r>
      <w:r w:rsidR="00AE1EC8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>twenty</w:t>
      </w:r>
      <w:r w:rsidR="006F5495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-one severely to profoundly deaf college students with scores </w:t>
      </w:r>
      <w:r w:rsidR="00512934" w:rsidRPr="00180460">
        <w:rPr>
          <w:rFonts w:ascii="Times New Roman" w:eastAsia="宋体" w:hAnsi="Times New Roman" w:cs="Times New Roman"/>
          <w:sz w:val="18"/>
          <w:szCs w:val="18"/>
        </w:rPr>
        <w:t>≥</w:t>
      </w:r>
      <w:r w:rsidR="00512934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 </w:t>
      </w:r>
      <w:r w:rsidR="006F5495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>68.00.</w:t>
      </w:r>
      <w:r w:rsidRPr="00180460">
        <w:rPr>
          <w:rFonts w:ascii="Times New Roman" w:eastAsia="Arial Unicode MS" w:hAnsi="Times New Roman" w:cs="Times New Roman"/>
          <w:bCs/>
          <w:iCs/>
          <w:sz w:val="18"/>
          <w:szCs w:val="18"/>
        </w:rPr>
        <w:t xml:space="preserve"> </w:t>
      </w:r>
      <w:r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>Interference conditions: The negative sign and positive sign represent the left and the right of the central fixation point, respectively.</w:t>
      </w:r>
    </w:p>
    <w:p w14:paraId="6F4DD622" w14:textId="77777777" w:rsidR="006A164D" w:rsidRPr="00180460" w:rsidRDefault="006A164D">
      <w:pPr>
        <w:rPr>
          <w:rFonts w:ascii="Times New Roman" w:hAnsi="Times New Roman" w:cs="Times New Roman"/>
          <w:sz w:val="18"/>
          <w:szCs w:val="18"/>
        </w:rPr>
      </w:pPr>
    </w:p>
    <w:p w14:paraId="181CC5B3" w14:textId="6E89DFF3" w:rsidR="001558E8" w:rsidRPr="00180460" w:rsidRDefault="001558E8" w:rsidP="001558E8">
      <w:pPr>
        <w:spacing w:line="36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 w:rsidRPr="00180460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Table E. </w:t>
      </w:r>
      <w:r w:rsidRPr="00180460">
        <w:rPr>
          <w:rFonts w:ascii="Times New Roman" w:eastAsia="Arial Unicode MS" w:hAnsi="Times New Roman" w:cs="Times New Roman"/>
          <w:b/>
          <w:sz w:val="18"/>
          <w:szCs w:val="18"/>
        </w:rPr>
        <w:t>Error rates</w:t>
      </w:r>
      <w:r w:rsidR="000F1BCE" w:rsidRPr="00180460">
        <w:rPr>
          <w:rFonts w:ascii="Times New Roman" w:eastAsia="Arial Unicode MS" w:hAnsi="Times New Roman" w:cs="Times New Roman"/>
          <w:b/>
          <w:bCs/>
          <w:iCs/>
          <w:sz w:val="18"/>
          <w:szCs w:val="18"/>
        </w:rPr>
        <w:t xml:space="preserve"> (%)</w:t>
      </w:r>
      <w:r w:rsidRPr="00180460">
        <w:rPr>
          <w:rFonts w:ascii="Times New Roman" w:eastAsia="Arial Unicode MS" w:hAnsi="Times New Roman" w:cs="Times New Roman"/>
          <w:b/>
          <w:sz w:val="18"/>
          <w:szCs w:val="18"/>
        </w:rPr>
        <w:t xml:space="preserve"> in different conditions</w:t>
      </w:r>
      <w:r w:rsidRPr="00180460">
        <w:rPr>
          <w:rFonts w:ascii="Times New Roman" w:eastAsia="Arial Unicode MS" w:hAnsi="Times New Roman" w:cs="Times New Roman"/>
          <w:b/>
          <w:noProof/>
          <w:sz w:val="18"/>
          <w:szCs w:val="18"/>
        </w:rPr>
        <w:t xml:space="preserve"> for the t</w:t>
      </w:r>
      <w:r w:rsidRPr="00180460">
        <w:rPr>
          <w:rFonts w:ascii="Times New Roman" w:hAnsi="Times New Roman" w:cs="Times New Roman"/>
          <w:b/>
          <w:bCs/>
          <w:sz w:val="18"/>
          <w:szCs w:val="18"/>
        </w:rPr>
        <w:t xml:space="preserve">wo </w:t>
      </w:r>
      <w:r w:rsidRPr="00180460">
        <w:rPr>
          <w:rFonts w:ascii="Times New Roman" w:eastAsia="Arial Unicode MS" w:hAnsi="Times New Roman" w:cs="Times New Roman"/>
          <w:b/>
          <w:noProof/>
          <w:sz w:val="18"/>
          <w:szCs w:val="18"/>
        </w:rPr>
        <w:t>middle school participant grou</w:t>
      </w:r>
      <w:r w:rsidRPr="00180460">
        <w:rPr>
          <w:rFonts w:ascii="Times New Roman" w:eastAsia="宋体" w:hAnsi="Times New Roman" w:cs="Times New Roman"/>
          <w:b/>
          <w:sz w:val="18"/>
          <w:szCs w:val="18"/>
        </w:rPr>
        <w:t>ps</w:t>
      </w:r>
      <w:r w:rsidR="00E121B0" w:rsidRPr="00180460">
        <w:rPr>
          <w:rFonts w:ascii="Times New Roman" w:eastAsia="宋体" w:hAnsi="Times New Roman" w:cs="Times New Roman"/>
          <w:b/>
          <w:sz w:val="18"/>
          <w:szCs w:val="18"/>
        </w:rPr>
        <w:t>.</w:t>
      </w:r>
      <w:r w:rsidRPr="00180460" w:rsidDel="0078160E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785"/>
        <w:gridCol w:w="785"/>
        <w:gridCol w:w="804"/>
        <w:gridCol w:w="1134"/>
        <w:gridCol w:w="785"/>
        <w:gridCol w:w="785"/>
        <w:gridCol w:w="785"/>
      </w:tblGrid>
      <w:tr w:rsidR="001558E8" w:rsidRPr="00180460" w14:paraId="4922BF8C" w14:textId="77777777" w:rsidTr="000D488D">
        <w:trPr>
          <w:trHeight w:val="542"/>
          <w:jc w:val="center"/>
        </w:trPr>
        <w:tc>
          <w:tcPr>
            <w:tcW w:w="20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D91482" w14:textId="77777777" w:rsidR="001558E8" w:rsidRPr="00180460" w:rsidRDefault="001558E8" w:rsidP="000D488D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Group</w:t>
            </w:r>
          </w:p>
        </w:tc>
        <w:tc>
          <w:tcPr>
            <w:tcW w:w="7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F486B4" w14:textId="77777777" w:rsidR="001558E8" w:rsidRPr="00180460" w:rsidRDefault="001558E8" w:rsidP="000D488D">
            <w:pPr>
              <w:widowControl/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rFonts w:eastAsia="Arial Unicode MS"/>
                <w:sz w:val="18"/>
                <w:szCs w:val="18"/>
              </w:rPr>
              <w:t>–</w:t>
            </w:r>
            <w:r w:rsidRPr="00180460">
              <w:rPr>
                <w:color w:val="000000"/>
                <w:sz w:val="18"/>
                <w:szCs w:val="18"/>
              </w:rPr>
              <w:t>4°</w:t>
            </w:r>
          </w:p>
        </w:tc>
        <w:tc>
          <w:tcPr>
            <w:tcW w:w="7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E0B288" w14:textId="77777777" w:rsidR="001558E8" w:rsidRPr="00180460" w:rsidRDefault="001558E8" w:rsidP="000D488D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rFonts w:eastAsia="Arial Unicode MS"/>
                <w:sz w:val="18"/>
                <w:szCs w:val="18"/>
              </w:rPr>
              <w:t>–</w:t>
            </w:r>
            <w:r w:rsidRPr="00180460">
              <w:rPr>
                <w:color w:val="000000"/>
                <w:sz w:val="18"/>
                <w:szCs w:val="18"/>
              </w:rPr>
              <w:t>3°</w:t>
            </w:r>
          </w:p>
        </w:tc>
        <w:tc>
          <w:tcPr>
            <w:tcW w:w="80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2DF116" w14:textId="77777777" w:rsidR="001558E8" w:rsidRPr="00180460" w:rsidRDefault="001558E8" w:rsidP="000D488D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rFonts w:eastAsia="Arial Unicode MS"/>
                <w:sz w:val="18"/>
                <w:szCs w:val="18"/>
              </w:rPr>
              <w:t>–</w:t>
            </w:r>
            <w:r w:rsidRPr="00180460">
              <w:rPr>
                <w:color w:val="000000"/>
                <w:sz w:val="18"/>
                <w:szCs w:val="18"/>
              </w:rPr>
              <w:t>2°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869F20" w14:textId="77777777" w:rsidR="001558E8" w:rsidRPr="00180460" w:rsidRDefault="001558E8" w:rsidP="000D488D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color w:val="231F20"/>
                <w:sz w:val="18"/>
                <w:szCs w:val="18"/>
              </w:rPr>
              <w:t>Without interference</w:t>
            </w:r>
          </w:p>
        </w:tc>
        <w:tc>
          <w:tcPr>
            <w:tcW w:w="7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936910" w14:textId="77777777" w:rsidR="001558E8" w:rsidRPr="00180460" w:rsidRDefault="001558E8" w:rsidP="000D488D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bCs/>
                <w:sz w:val="18"/>
                <w:szCs w:val="18"/>
              </w:rPr>
              <w:t>+</w:t>
            </w:r>
            <w:r w:rsidRPr="00180460">
              <w:rPr>
                <w:color w:val="000000"/>
                <w:sz w:val="18"/>
                <w:szCs w:val="18"/>
              </w:rPr>
              <w:t>2°</w:t>
            </w:r>
          </w:p>
        </w:tc>
        <w:tc>
          <w:tcPr>
            <w:tcW w:w="7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326DDE" w14:textId="77777777" w:rsidR="001558E8" w:rsidRPr="00180460" w:rsidRDefault="001558E8" w:rsidP="000D488D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bCs/>
                <w:sz w:val="18"/>
                <w:szCs w:val="18"/>
              </w:rPr>
              <w:t>+</w:t>
            </w:r>
            <w:r w:rsidRPr="00180460">
              <w:rPr>
                <w:color w:val="000000"/>
                <w:sz w:val="18"/>
                <w:szCs w:val="18"/>
              </w:rPr>
              <w:t>3°</w:t>
            </w:r>
          </w:p>
        </w:tc>
        <w:tc>
          <w:tcPr>
            <w:tcW w:w="7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ADBC6E" w14:textId="77777777" w:rsidR="001558E8" w:rsidRPr="00180460" w:rsidRDefault="001558E8" w:rsidP="000D488D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bCs/>
                <w:sz w:val="18"/>
                <w:szCs w:val="18"/>
              </w:rPr>
              <w:t>+</w:t>
            </w:r>
            <w:r w:rsidRPr="00180460">
              <w:rPr>
                <w:color w:val="000000"/>
                <w:sz w:val="18"/>
                <w:szCs w:val="18"/>
              </w:rPr>
              <w:t>4°</w:t>
            </w:r>
          </w:p>
        </w:tc>
      </w:tr>
      <w:tr w:rsidR="00A818D0" w:rsidRPr="00180460" w14:paraId="02842684" w14:textId="77777777" w:rsidTr="003E516B">
        <w:trPr>
          <w:trHeight w:val="301"/>
          <w:jc w:val="center"/>
        </w:trPr>
        <w:tc>
          <w:tcPr>
            <w:tcW w:w="2027" w:type="dxa"/>
            <w:tcBorders>
              <w:top w:val="single" w:sz="4" w:space="0" w:color="auto"/>
            </w:tcBorders>
          </w:tcPr>
          <w:p w14:paraId="551B33CD" w14:textId="3DF251F4" w:rsidR="00A818D0" w:rsidRPr="00180460" w:rsidRDefault="00A818D0" w:rsidP="00A818D0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180460">
              <w:rPr>
                <w:bCs/>
                <w:sz w:val="18"/>
                <w:szCs w:val="18"/>
              </w:rPr>
              <w:t>Low-</w:t>
            </w:r>
            <w:r w:rsidRPr="00180460">
              <w:rPr>
                <w:rFonts w:eastAsia="Arial Unicode MS"/>
                <w:bCs/>
                <w:iCs/>
                <w:noProof/>
                <w:sz w:val="18"/>
                <w:szCs w:val="18"/>
              </w:rPr>
              <w:t>skilled</w:t>
            </w:r>
            <w:r w:rsidRPr="00180460">
              <w:rPr>
                <w:bCs/>
                <w:sz w:val="18"/>
                <w:szCs w:val="18"/>
              </w:rPr>
              <w:t xml:space="preserve"> group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0F9F266D" w14:textId="19D7BC3D" w:rsidR="00A818D0" w:rsidRPr="00180460" w:rsidRDefault="00A818D0" w:rsidP="00A818D0">
            <w:pPr>
              <w:widowControl/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6.98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6791ED1A" w14:textId="38FC759E" w:rsidR="00A818D0" w:rsidRPr="00180460" w:rsidRDefault="00A818D0" w:rsidP="00A818D0">
            <w:pPr>
              <w:widowControl/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7.20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6441DF8D" w14:textId="6BFCC3E8" w:rsidR="00A818D0" w:rsidRPr="00180460" w:rsidRDefault="00A818D0" w:rsidP="00A818D0">
            <w:pPr>
              <w:widowControl/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7.0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2A0DA5" w14:textId="1EEA1889" w:rsidR="00A818D0" w:rsidRPr="00180460" w:rsidRDefault="00A818D0" w:rsidP="00A818D0">
            <w:pPr>
              <w:widowControl/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6.22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3E5A6296" w14:textId="78FB317D" w:rsidR="00A818D0" w:rsidRPr="00180460" w:rsidRDefault="00A818D0" w:rsidP="00A818D0">
            <w:pPr>
              <w:widowControl/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7.28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2C84E0B2" w14:textId="01EC1BE8" w:rsidR="00A818D0" w:rsidRPr="00180460" w:rsidRDefault="00A818D0" w:rsidP="00A818D0">
            <w:pPr>
              <w:widowControl/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6.80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00ACDC18" w14:textId="7C651993" w:rsidR="00A818D0" w:rsidRPr="00180460" w:rsidRDefault="00A818D0" w:rsidP="00A818D0">
            <w:pPr>
              <w:widowControl/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5.34</w:t>
            </w:r>
          </w:p>
        </w:tc>
      </w:tr>
      <w:tr w:rsidR="00A818D0" w:rsidRPr="00180460" w14:paraId="200D9340" w14:textId="77777777" w:rsidTr="003E516B">
        <w:trPr>
          <w:jc w:val="center"/>
        </w:trPr>
        <w:tc>
          <w:tcPr>
            <w:tcW w:w="2027" w:type="dxa"/>
          </w:tcPr>
          <w:p w14:paraId="22C6465C" w14:textId="143ECB0B" w:rsidR="00A818D0" w:rsidRPr="00180460" w:rsidRDefault="00A818D0" w:rsidP="00A818D0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180460">
              <w:rPr>
                <w:bCs/>
                <w:sz w:val="18"/>
                <w:szCs w:val="18"/>
              </w:rPr>
              <w:t>High-</w:t>
            </w:r>
            <w:r w:rsidRPr="00180460">
              <w:rPr>
                <w:rFonts w:eastAsia="Arial Unicode MS"/>
                <w:bCs/>
                <w:iCs/>
                <w:noProof/>
                <w:sz w:val="18"/>
                <w:szCs w:val="18"/>
              </w:rPr>
              <w:t>skilled</w:t>
            </w:r>
            <w:r w:rsidRPr="00180460">
              <w:rPr>
                <w:bCs/>
                <w:sz w:val="18"/>
                <w:szCs w:val="18"/>
              </w:rPr>
              <w:t xml:space="preserve"> group</w:t>
            </w:r>
          </w:p>
        </w:tc>
        <w:tc>
          <w:tcPr>
            <w:tcW w:w="785" w:type="dxa"/>
          </w:tcPr>
          <w:p w14:paraId="2B860370" w14:textId="05F04196" w:rsidR="00A818D0" w:rsidRPr="00180460" w:rsidRDefault="00A818D0" w:rsidP="00A818D0">
            <w:pPr>
              <w:widowControl/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6.50</w:t>
            </w:r>
          </w:p>
        </w:tc>
        <w:tc>
          <w:tcPr>
            <w:tcW w:w="785" w:type="dxa"/>
          </w:tcPr>
          <w:p w14:paraId="4F3E99DE" w14:textId="50458F17" w:rsidR="00A818D0" w:rsidRPr="00180460" w:rsidRDefault="00A818D0" w:rsidP="00A818D0">
            <w:pPr>
              <w:widowControl/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6.07</w:t>
            </w:r>
          </w:p>
        </w:tc>
        <w:tc>
          <w:tcPr>
            <w:tcW w:w="804" w:type="dxa"/>
          </w:tcPr>
          <w:p w14:paraId="2FA1C85B" w14:textId="70352CE2" w:rsidR="00A818D0" w:rsidRPr="00180460" w:rsidRDefault="00A818D0" w:rsidP="00A818D0">
            <w:pPr>
              <w:widowControl/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4.24</w:t>
            </w:r>
          </w:p>
        </w:tc>
        <w:tc>
          <w:tcPr>
            <w:tcW w:w="1134" w:type="dxa"/>
          </w:tcPr>
          <w:p w14:paraId="6C902006" w14:textId="6ABC7806" w:rsidR="00A818D0" w:rsidRPr="00180460" w:rsidRDefault="00A818D0" w:rsidP="00A818D0">
            <w:pPr>
              <w:widowControl/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4.59</w:t>
            </w:r>
          </w:p>
        </w:tc>
        <w:tc>
          <w:tcPr>
            <w:tcW w:w="785" w:type="dxa"/>
          </w:tcPr>
          <w:p w14:paraId="702985A1" w14:textId="27CE83A6" w:rsidR="00A818D0" w:rsidRPr="00180460" w:rsidRDefault="00A818D0" w:rsidP="00A818D0">
            <w:pPr>
              <w:widowControl/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4.04</w:t>
            </w:r>
          </w:p>
        </w:tc>
        <w:tc>
          <w:tcPr>
            <w:tcW w:w="785" w:type="dxa"/>
          </w:tcPr>
          <w:p w14:paraId="03F870A5" w14:textId="005F1B44" w:rsidR="00A818D0" w:rsidRPr="00180460" w:rsidRDefault="00A818D0" w:rsidP="00A818D0">
            <w:pPr>
              <w:widowControl/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5.14</w:t>
            </w:r>
          </w:p>
        </w:tc>
        <w:tc>
          <w:tcPr>
            <w:tcW w:w="785" w:type="dxa"/>
          </w:tcPr>
          <w:p w14:paraId="6D0626DB" w14:textId="1E7B468B" w:rsidR="00A818D0" w:rsidRPr="00180460" w:rsidRDefault="00A818D0" w:rsidP="00A818D0">
            <w:pPr>
              <w:widowControl/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4.19</w:t>
            </w:r>
          </w:p>
        </w:tc>
      </w:tr>
    </w:tbl>
    <w:p w14:paraId="43D6C31C" w14:textId="2AC4D2DA" w:rsidR="001558E8" w:rsidRPr="00180460" w:rsidRDefault="001558E8" w:rsidP="001558E8">
      <w:pPr>
        <w:spacing w:line="480" w:lineRule="auto"/>
        <w:rPr>
          <w:rFonts w:ascii="Times New Roman" w:eastAsia="Arial Unicode MS" w:hAnsi="Times New Roman" w:cs="Times New Roman"/>
          <w:sz w:val="18"/>
          <w:szCs w:val="18"/>
        </w:rPr>
      </w:pPr>
      <w:r w:rsidRPr="00180460">
        <w:rPr>
          <w:rFonts w:ascii="Times New Roman" w:eastAsia="Arial Unicode MS" w:hAnsi="Times New Roman" w:cs="Times New Roman"/>
          <w:bCs/>
          <w:i/>
          <w:iCs/>
          <w:noProof/>
          <w:sz w:val="18"/>
          <w:szCs w:val="18"/>
        </w:rPr>
        <w:t>Note.</w:t>
      </w:r>
      <w:r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 Low-</w:t>
      </w:r>
      <w:r w:rsidR="008F5096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>skilled</w:t>
      </w:r>
      <w:r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 group: </w:t>
      </w:r>
      <w:r w:rsidR="00AE1EC8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>twenty</w:t>
      </w:r>
      <w:r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-one hearing middle school participants with reading comprehension test scores </w:t>
      </w:r>
      <w:r w:rsidR="00512934" w:rsidRPr="00180460">
        <w:rPr>
          <w:rFonts w:ascii="Times New Roman" w:eastAsia="宋体" w:hAnsi="Times New Roman" w:cs="Times New Roman"/>
          <w:sz w:val="18"/>
          <w:szCs w:val="18"/>
        </w:rPr>
        <w:t>≤</w:t>
      </w:r>
      <w:r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 64.00.High-</w:t>
      </w:r>
      <w:r w:rsidR="008F5096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>skilled</w:t>
      </w:r>
      <w:r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 group : </w:t>
      </w:r>
      <w:r w:rsidR="00AE1EC8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nineteen </w:t>
      </w:r>
      <w:r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hearing middle school participants with scores </w:t>
      </w:r>
      <w:r w:rsidR="00512934" w:rsidRPr="00180460">
        <w:rPr>
          <w:rFonts w:ascii="Times New Roman" w:hAnsi="Times New Roman" w:cs="Times New Roman"/>
          <w:bCs/>
          <w:sz w:val="18"/>
          <w:szCs w:val="18"/>
        </w:rPr>
        <w:t>&gt;</w:t>
      </w:r>
      <w:r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 64.00.Interference conditions: The negative sign and positive sign represent the left and the right of the central fixation point, respectively.</w:t>
      </w:r>
    </w:p>
    <w:p w14:paraId="2107E03E" w14:textId="77777777" w:rsidR="001558E8" w:rsidRPr="00180460" w:rsidRDefault="001558E8" w:rsidP="001558E8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4632608C" w14:textId="459686C6" w:rsidR="001558E8" w:rsidRPr="00180460" w:rsidRDefault="001558E8" w:rsidP="001558E8">
      <w:pPr>
        <w:spacing w:line="36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 w:rsidRPr="00180460">
        <w:rPr>
          <w:rFonts w:ascii="Times New Roman" w:hAnsi="Times New Roman" w:cs="Times New Roman"/>
          <w:b/>
          <w:sz w:val="18"/>
          <w:szCs w:val="18"/>
        </w:rPr>
        <w:t>Table F. RTs (</w:t>
      </w:r>
      <w:proofErr w:type="spellStart"/>
      <w:r w:rsidRPr="00180460">
        <w:rPr>
          <w:rFonts w:ascii="Times New Roman" w:hAnsi="Times New Roman" w:cs="Times New Roman"/>
          <w:b/>
          <w:sz w:val="18"/>
          <w:szCs w:val="18"/>
        </w:rPr>
        <w:t>ms</w:t>
      </w:r>
      <w:proofErr w:type="spellEnd"/>
      <w:r w:rsidRPr="00180460">
        <w:rPr>
          <w:rFonts w:ascii="Times New Roman" w:hAnsi="Times New Roman" w:cs="Times New Roman"/>
          <w:b/>
          <w:sz w:val="18"/>
          <w:szCs w:val="18"/>
        </w:rPr>
        <w:t xml:space="preserve">) in different conditions for </w:t>
      </w:r>
      <w:r w:rsidRPr="00180460">
        <w:rPr>
          <w:rFonts w:ascii="Times New Roman" w:eastAsia="Arial Unicode MS" w:hAnsi="Times New Roman" w:cs="Times New Roman"/>
          <w:b/>
          <w:noProof/>
          <w:sz w:val="18"/>
          <w:szCs w:val="18"/>
        </w:rPr>
        <w:t>the t</w:t>
      </w:r>
      <w:r w:rsidRPr="00180460">
        <w:rPr>
          <w:rFonts w:ascii="Times New Roman" w:hAnsi="Times New Roman" w:cs="Times New Roman"/>
          <w:b/>
          <w:bCs/>
          <w:sz w:val="18"/>
          <w:szCs w:val="18"/>
        </w:rPr>
        <w:t xml:space="preserve">wo </w:t>
      </w:r>
      <w:r w:rsidRPr="00180460">
        <w:rPr>
          <w:rFonts w:ascii="Times New Roman" w:eastAsia="Arial Unicode MS" w:hAnsi="Times New Roman" w:cs="Times New Roman"/>
          <w:b/>
          <w:noProof/>
          <w:sz w:val="18"/>
          <w:szCs w:val="18"/>
        </w:rPr>
        <w:t>middle school participant grou</w:t>
      </w:r>
      <w:r w:rsidRPr="00180460">
        <w:rPr>
          <w:rFonts w:ascii="Times New Roman" w:eastAsia="宋体" w:hAnsi="Times New Roman" w:cs="Times New Roman"/>
          <w:b/>
          <w:sz w:val="18"/>
          <w:szCs w:val="18"/>
        </w:rPr>
        <w:t>ps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821"/>
        <w:gridCol w:w="821"/>
        <w:gridCol w:w="821"/>
        <w:gridCol w:w="1134"/>
        <w:gridCol w:w="821"/>
        <w:gridCol w:w="821"/>
        <w:gridCol w:w="821"/>
      </w:tblGrid>
      <w:tr w:rsidR="001558E8" w:rsidRPr="00180460" w14:paraId="30583A36" w14:textId="77777777" w:rsidTr="001817B8">
        <w:trPr>
          <w:trHeight w:val="542"/>
          <w:jc w:val="center"/>
        </w:trPr>
        <w:tc>
          <w:tcPr>
            <w:tcW w:w="20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5AEB347" w14:textId="77777777" w:rsidR="001558E8" w:rsidRPr="00180460" w:rsidRDefault="001558E8" w:rsidP="000D488D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180460">
              <w:rPr>
                <w:sz w:val="18"/>
                <w:szCs w:val="18"/>
              </w:rPr>
              <w:t>Group</w:t>
            </w:r>
          </w:p>
        </w:tc>
        <w:tc>
          <w:tcPr>
            <w:tcW w:w="8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206B27" w14:textId="77777777" w:rsidR="001558E8" w:rsidRPr="00180460" w:rsidRDefault="001558E8" w:rsidP="000D488D">
            <w:pPr>
              <w:widowControl/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rFonts w:eastAsia="Arial Unicode MS"/>
                <w:sz w:val="18"/>
                <w:szCs w:val="18"/>
              </w:rPr>
              <w:t>–</w:t>
            </w:r>
            <w:r w:rsidRPr="00180460">
              <w:rPr>
                <w:color w:val="000000"/>
                <w:sz w:val="18"/>
                <w:szCs w:val="18"/>
              </w:rPr>
              <w:t>4°</w:t>
            </w:r>
          </w:p>
        </w:tc>
        <w:tc>
          <w:tcPr>
            <w:tcW w:w="8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BBB87E" w14:textId="77777777" w:rsidR="001558E8" w:rsidRPr="00180460" w:rsidRDefault="001558E8" w:rsidP="000D488D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rFonts w:eastAsia="Arial Unicode MS"/>
                <w:sz w:val="18"/>
                <w:szCs w:val="18"/>
              </w:rPr>
              <w:t>–</w:t>
            </w:r>
            <w:r w:rsidRPr="00180460">
              <w:rPr>
                <w:color w:val="000000"/>
                <w:sz w:val="18"/>
                <w:szCs w:val="18"/>
              </w:rPr>
              <w:t>3°</w:t>
            </w:r>
          </w:p>
        </w:tc>
        <w:tc>
          <w:tcPr>
            <w:tcW w:w="8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A1A73E" w14:textId="77777777" w:rsidR="001558E8" w:rsidRPr="00180460" w:rsidRDefault="001558E8" w:rsidP="000D488D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rFonts w:eastAsia="Arial Unicode MS"/>
                <w:sz w:val="18"/>
                <w:szCs w:val="18"/>
              </w:rPr>
              <w:t>–</w:t>
            </w:r>
            <w:r w:rsidRPr="00180460">
              <w:rPr>
                <w:color w:val="000000"/>
                <w:sz w:val="18"/>
                <w:szCs w:val="18"/>
              </w:rPr>
              <w:t>2°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899DDE6" w14:textId="77777777" w:rsidR="001558E8" w:rsidRPr="00180460" w:rsidRDefault="001558E8" w:rsidP="000D488D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color w:val="231F20"/>
                <w:sz w:val="18"/>
                <w:szCs w:val="18"/>
              </w:rPr>
              <w:t>Without interference</w:t>
            </w:r>
          </w:p>
        </w:tc>
        <w:tc>
          <w:tcPr>
            <w:tcW w:w="8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1E29B5F" w14:textId="77777777" w:rsidR="001558E8" w:rsidRPr="00180460" w:rsidRDefault="001558E8" w:rsidP="000D488D">
            <w:pPr>
              <w:spacing w:line="320" w:lineRule="exact"/>
              <w:jc w:val="left"/>
              <w:rPr>
                <w:color w:val="000000"/>
                <w:sz w:val="18"/>
                <w:szCs w:val="18"/>
              </w:rPr>
            </w:pPr>
            <w:r w:rsidRPr="00180460">
              <w:rPr>
                <w:bCs/>
                <w:sz w:val="18"/>
                <w:szCs w:val="18"/>
              </w:rPr>
              <w:t>+</w:t>
            </w:r>
            <w:r w:rsidRPr="00180460">
              <w:rPr>
                <w:color w:val="000000"/>
                <w:sz w:val="18"/>
                <w:szCs w:val="18"/>
              </w:rPr>
              <w:t>2°</w:t>
            </w:r>
          </w:p>
        </w:tc>
        <w:tc>
          <w:tcPr>
            <w:tcW w:w="8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D6F44AF" w14:textId="77777777" w:rsidR="001558E8" w:rsidRPr="00180460" w:rsidRDefault="001558E8" w:rsidP="000D488D">
            <w:pPr>
              <w:spacing w:line="320" w:lineRule="exact"/>
              <w:rPr>
                <w:color w:val="000000"/>
                <w:sz w:val="18"/>
                <w:szCs w:val="18"/>
              </w:rPr>
            </w:pPr>
            <w:r w:rsidRPr="00180460">
              <w:rPr>
                <w:bCs/>
                <w:sz w:val="18"/>
                <w:szCs w:val="18"/>
              </w:rPr>
              <w:t>+</w:t>
            </w:r>
            <w:r w:rsidRPr="00180460">
              <w:rPr>
                <w:color w:val="000000"/>
                <w:sz w:val="18"/>
                <w:szCs w:val="18"/>
              </w:rPr>
              <w:t>3°</w:t>
            </w:r>
          </w:p>
        </w:tc>
        <w:tc>
          <w:tcPr>
            <w:tcW w:w="8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AAB7C2" w14:textId="77777777" w:rsidR="001558E8" w:rsidRPr="00180460" w:rsidRDefault="001558E8" w:rsidP="000D488D">
            <w:pPr>
              <w:spacing w:line="320" w:lineRule="exact"/>
              <w:rPr>
                <w:color w:val="000000"/>
                <w:sz w:val="18"/>
                <w:szCs w:val="18"/>
              </w:rPr>
            </w:pPr>
            <w:r w:rsidRPr="00180460">
              <w:rPr>
                <w:bCs/>
                <w:sz w:val="18"/>
                <w:szCs w:val="18"/>
              </w:rPr>
              <w:t>+</w:t>
            </w:r>
            <w:r w:rsidRPr="00180460">
              <w:rPr>
                <w:color w:val="000000"/>
                <w:sz w:val="18"/>
                <w:szCs w:val="18"/>
              </w:rPr>
              <w:t>4°</w:t>
            </w:r>
          </w:p>
        </w:tc>
      </w:tr>
      <w:tr w:rsidR="001817B8" w:rsidRPr="00180460" w14:paraId="696D98CD" w14:textId="77777777" w:rsidTr="001817B8">
        <w:trPr>
          <w:trHeight w:val="301"/>
          <w:jc w:val="center"/>
        </w:trPr>
        <w:tc>
          <w:tcPr>
            <w:tcW w:w="2027" w:type="dxa"/>
            <w:tcBorders>
              <w:top w:val="single" w:sz="4" w:space="0" w:color="auto"/>
            </w:tcBorders>
          </w:tcPr>
          <w:p w14:paraId="43BDEDF4" w14:textId="033EFCB9" w:rsidR="001817B8" w:rsidRPr="00180460" w:rsidRDefault="001817B8" w:rsidP="001817B8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180460">
              <w:rPr>
                <w:bCs/>
                <w:sz w:val="18"/>
                <w:szCs w:val="18"/>
              </w:rPr>
              <w:t>Low-</w:t>
            </w:r>
            <w:r w:rsidR="00E80012" w:rsidRPr="00180460">
              <w:rPr>
                <w:rFonts w:eastAsia="Arial Unicode MS"/>
                <w:bCs/>
                <w:iCs/>
                <w:noProof/>
                <w:sz w:val="18"/>
                <w:szCs w:val="18"/>
              </w:rPr>
              <w:t>skilled</w:t>
            </w:r>
            <w:r w:rsidRPr="00180460">
              <w:rPr>
                <w:bCs/>
                <w:sz w:val="18"/>
                <w:szCs w:val="18"/>
              </w:rPr>
              <w:t xml:space="preserve"> group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685E81CB" w14:textId="77777777" w:rsidR="001817B8" w:rsidRPr="00180460" w:rsidRDefault="001817B8" w:rsidP="001817B8">
            <w:pPr>
              <w:widowControl/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 xml:space="preserve">673.80 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0CA62A4E" w14:textId="77777777" w:rsidR="001817B8" w:rsidRPr="00180460" w:rsidRDefault="001817B8" w:rsidP="001817B8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 xml:space="preserve">683.72 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5DB1B8D8" w14:textId="77777777" w:rsidR="001817B8" w:rsidRPr="00180460" w:rsidRDefault="001817B8" w:rsidP="001817B8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 xml:space="preserve">701.85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60D0D64" w14:textId="77777777" w:rsidR="001817B8" w:rsidRPr="00180460" w:rsidRDefault="001817B8" w:rsidP="001817B8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 xml:space="preserve">623.79 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3DC75D6A" w14:textId="77777777" w:rsidR="001817B8" w:rsidRPr="00180460" w:rsidRDefault="001817B8" w:rsidP="001817B8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 xml:space="preserve">700.09 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24578C2B" w14:textId="77777777" w:rsidR="001817B8" w:rsidRPr="00180460" w:rsidRDefault="001817B8" w:rsidP="001817B8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 xml:space="preserve">678.44 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4DA90D3C" w14:textId="77777777" w:rsidR="001817B8" w:rsidRPr="00180460" w:rsidRDefault="001817B8" w:rsidP="001817B8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 xml:space="preserve">687.98 </w:t>
            </w:r>
          </w:p>
        </w:tc>
      </w:tr>
      <w:tr w:rsidR="001817B8" w:rsidRPr="00180460" w14:paraId="53E57FBD" w14:textId="77777777" w:rsidTr="001817B8">
        <w:trPr>
          <w:jc w:val="center"/>
        </w:trPr>
        <w:tc>
          <w:tcPr>
            <w:tcW w:w="2027" w:type="dxa"/>
            <w:tcBorders>
              <w:bottom w:val="single" w:sz="8" w:space="0" w:color="auto"/>
            </w:tcBorders>
          </w:tcPr>
          <w:p w14:paraId="2C8BE0CB" w14:textId="2271FC95" w:rsidR="001817B8" w:rsidRPr="00180460" w:rsidRDefault="001817B8" w:rsidP="001817B8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180460">
              <w:rPr>
                <w:bCs/>
                <w:sz w:val="18"/>
                <w:szCs w:val="18"/>
              </w:rPr>
              <w:t>High-</w:t>
            </w:r>
            <w:r w:rsidR="00E80012" w:rsidRPr="00180460">
              <w:rPr>
                <w:rFonts w:eastAsia="Arial Unicode MS"/>
                <w:bCs/>
                <w:iCs/>
                <w:noProof/>
                <w:sz w:val="18"/>
                <w:szCs w:val="18"/>
              </w:rPr>
              <w:t>skilled</w:t>
            </w:r>
            <w:r w:rsidRPr="00180460">
              <w:rPr>
                <w:bCs/>
                <w:sz w:val="18"/>
                <w:szCs w:val="18"/>
              </w:rPr>
              <w:t xml:space="preserve"> group</w:t>
            </w:r>
          </w:p>
        </w:tc>
        <w:tc>
          <w:tcPr>
            <w:tcW w:w="821" w:type="dxa"/>
            <w:tcBorders>
              <w:bottom w:val="single" w:sz="8" w:space="0" w:color="auto"/>
            </w:tcBorders>
            <w:vAlign w:val="center"/>
          </w:tcPr>
          <w:p w14:paraId="0D3B89F1" w14:textId="77777777" w:rsidR="001817B8" w:rsidRPr="00180460" w:rsidRDefault="001817B8" w:rsidP="001817B8">
            <w:pPr>
              <w:widowControl/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 xml:space="preserve">661.96 </w:t>
            </w:r>
          </w:p>
        </w:tc>
        <w:tc>
          <w:tcPr>
            <w:tcW w:w="821" w:type="dxa"/>
            <w:tcBorders>
              <w:bottom w:val="single" w:sz="8" w:space="0" w:color="auto"/>
            </w:tcBorders>
            <w:vAlign w:val="center"/>
          </w:tcPr>
          <w:p w14:paraId="40278CE3" w14:textId="77777777" w:rsidR="001817B8" w:rsidRPr="00180460" w:rsidRDefault="001817B8" w:rsidP="001817B8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 xml:space="preserve">664.58 </w:t>
            </w:r>
          </w:p>
        </w:tc>
        <w:tc>
          <w:tcPr>
            <w:tcW w:w="821" w:type="dxa"/>
            <w:tcBorders>
              <w:bottom w:val="single" w:sz="8" w:space="0" w:color="auto"/>
            </w:tcBorders>
            <w:vAlign w:val="center"/>
          </w:tcPr>
          <w:p w14:paraId="4854ABFE" w14:textId="77777777" w:rsidR="001817B8" w:rsidRPr="00180460" w:rsidRDefault="001817B8" w:rsidP="001817B8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 xml:space="preserve">679.87 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3570CB5" w14:textId="77777777" w:rsidR="001817B8" w:rsidRPr="00180460" w:rsidRDefault="001817B8" w:rsidP="001817B8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 xml:space="preserve">607.92 </w:t>
            </w:r>
          </w:p>
        </w:tc>
        <w:tc>
          <w:tcPr>
            <w:tcW w:w="821" w:type="dxa"/>
            <w:tcBorders>
              <w:bottom w:val="single" w:sz="8" w:space="0" w:color="auto"/>
            </w:tcBorders>
            <w:vAlign w:val="center"/>
          </w:tcPr>
          <w:p w14:paraId="6D8F68FF" w14:textId="77777777" w:rsidR="001817B8" w:rsidRPr="00180460" w:rsidRDefault="001817B8" w:rsidP="001817B8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 xml:space="preserve">658.00 </w:t>
            </w:r>
          </w:p>
        </w:tc>
        <w:tc>
          <w:tcPr>
            <w:tcW w:w="821" w:type="dxa"/>
            <w:tcBorders>
              <w:bottom w:val="single" w:sz="8" w:space="0" w:color="auto"/>
            </w:tcBorders>
            <w:vAlign w:val="center"/>
          </w:tcPr>
          <w:p w14:paraId="31BBF88C" w14:textId="77777777" w:rsidR="001817B8" w:rsidRPr="00180460" w:rsidRDefault="001817B8" w:rsidP="001817B8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 xml:space="preserve">640.10 </w:t>
            </w:r>
          </w:p>
        </w:tc>
        <w:tc>
          <w:tcPr>
            <w:tcW w:w="821" w:type="dxa"/>
            <w:tcBorders>
              <w:bottom w:val="single" w:sz="8" w:space="0" w:color="auto"/>
            </w:tcBorders>
            <w:vAlign w:val="center"/>
          </w:tcPr>
          <w:p w14:paraId="133ADAB8" w14:textId="77777777" w:rsidR="001817B8" w:rsidRPr="00180460" w:rsidRDefault="001817B8" w:rsidP="001817B8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 w:rsidRPr="00180460">
              <w:rPr>
                <w:color w:val="000000"/>
                <w:sz w:val="18"/>
                <w:szCs w:val="18"/>
              </w:rPr>
              <w:t xml:space="preserve">642.66 </w:t>
            </w:r>
          </w:p>
        </w:tc>
      </w:tr>
    </w:tbl>
    <w:p w14:paraId="09C1A947" w14:textId="727B4A0F" w:rsidR="001558E8" w:rsidRPr="00180460" w:rsidRDefault="001558E8" w:rsidP="003F1F99">
      <w:pPr>
        <w:spacing w:line="480" w:lineRule="auto"/>
        <w:rPr>
          <w:rFonts w:ascii="Times New Roman" w:eastAsia="Arial Unicode MS" w:hAnsi="Times New Roman" w:cs="Times New Roman"/>
          <w:sz w:val="18"/>
          <w:szCs w:val="18"/>
        </w:rPr>
      </w:pPr>
      <w:r w:rsidRPr="00180460">
        <w:rPr>
          <w:rFonts w:ascii="Times New Roman" w:eastAsia="Arial Unicode MS" w:hAnsi="Times New Roman" w:cs="Times New Roman"/>
          <w:bCs/>
          <w:i/>
          <w:iCs/>
          <w:noProof/>
          <w:sz w:val="18"/>
          <w:szCs w:val="18"/>
        </w:rPr>
        <w:t>Note.</w:t>
      </w:r>
      <w:r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 Low-</w:t>
      </w:r>
      <w:r w:rsidR="00E80012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>skilled</w:t>
      </w:r>
      <w:r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 group: </w:t>
      </w:r>
      <w:r w:rsidR="00AE1EC8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>twenty</w:t>
      </w:r>
      <w:r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>-one hearing middle school participants with reading comprehension test scores</w:t>
      </w:r>
      <w:r w:rsidR="00512934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 </w:t>
      </w:r>
      <w:r w:rsidR="00512934" w:rsidRPr="00180460">
        <w:rPr>
          <w:rFonts w:ascii="Times New Roman" w:eastAsia="宋体" w:hAnsi="Times New Roman" w:cs="Times New Roman"/>
          <w:sz w:val="18"/>
          <w:szCs w:val="18"/>
        </w:rPr>
        <w:t>≤</w:t>
      </w:r>
      <w:r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 64.00.High-</w:t>
      </w:r>
      <w:r w:rsidR="00E80012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>skilled</w:t>
      </w:r>
      <w:r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 group : </w:t>
      </w:r>
      <w:r w:rsidR="00AE1EC8"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nineteen </w:t>
      </w:r>
      <w:r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hearing middle school participants with scores </w:t>
      </w:r>
      <w:r w:rsidR="00512934" w:rsidRPr="00180460">
        <w:rPr>
          <w:rFonts w:ascii="Times New Roman" w:hAnsi="Times New Roman" w:cs="Times New Roman"/>
          <w:bCs/>
          <w:sz w:val="18"/>
          <w:szCs w:val="18"/>
        </w:rPr>
        <w:t>&gt;</w:t>
      </w:r>
      <w:r w:rsidRPr="00180460">
        <w:rPr>
          <w:rFonts w:ascii="Times New Roman" w:eastAsia="Arial Unicode MS" w:hAnsi="Times New Roman" w:cs="Times New Roman"/>
          <w:bCs/>
          <w:iCs/>
          <w:noProof/>
          <w:sz w:val="18"/>
          <w:szCs w:val="18"/>
        </w:rPr>
        <w:t xml:space="preserve"> 64.00.Interference conditions: The negative sign and positive sign represent the left and the right of the central fixation point, respectively.</w:t>
      </w:r>
    </w:p>
    <w:bookmarkEnd w:id="0"/>
    <w:p w14:paraId="267070A9" w14:textId="77777777" w:rsidR="001558E8" w:rsidRPr="00A818D0" w:rsidRDefault="001558E8">
      <w:pPr>
        <w:rPr>
          <w:rFonts w:ascii="Times New Roman" w:hAnsi="Times New Roman" w:cs="Times New Roman"/>
          <w:sz w:val="18"/>
          <w:szCs w:val="18"/>
        </w:rPr>
      </w:pPr>
    </w:p>
    <w:sectPr w:rsidR="001558E8" w:rsidRPr="00A818D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C2E4A9" w14:textId="77777777" w:rsidR="00F30356" w:rsidRDefault="00F30356" w:rsidP="006B04D7">
      <w:r>
        <w:separator/>
      </w:r>
    </w:p>
  </w:endnote>
  <w:endnote w:type="continuationSeparator" w:id="0">
    <w:p w14:paraId="44F33AE6" w14:textId="77777777" w:rsidR="00F30356" w:rsidRDefault="00F30356" w:rsidP="006B0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72808379"/>
      <w:docPartObj>
        <w:docPartGallery w:val="Page Numbers (Bottom of Page)"/>
        <w:docPartUnique/>
      </w:docPartObj>
    </w:sdtPr>
    <w:sdtEndPr/>
    <w:sdtContent>
      <w:p w14:paraId="465D72A8" w14:textId="67AD09B5" w:rsidR="006B04D7" w:rsidRDefault="006B04D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0460" w:rsidRPr="00180460">
          <w:rPr>
            <w:noProof/>
            <w:lang w:val="zh-CN"/>
          </w:rPr>
          <w:t>2</w:t>
        </w:r>
        <w:r>
          <w:fldChar w:fldCharType="end"/>
        </w:r>
      </w:p>
    </w:sdtContent>
  </w:sdt>
  <w:p w14:paraId="64769CC3" w14:textId="77777777" w:rsidR="006B04D7" w:rsidRDefault="006B04D7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59303A" w14:textId="77777777" w:rsidR="00F30356" w:rsidRDefault="00F30356" w:rsidP="006B04D7">
      <w:r>
        <w:separator/>
      </w:r>
    </w:p>
  </w:footnote>
  <w:footnote w:type="continuationSeparator" w:id="0">
    <w:p w14:paraId="1CAA0FC9" w14:textId="77777777" w:rsidR="00F30356" w:rsidRDefault="00F30356" w:rsidP="006B04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WxNDM1NLQwMTS3NDZU0lEKTi0uzszPAykwMqwFAFzycgUtAAAA"/>
  </w:docVars>
  <w:rsids>
    <w:rsidRoot w:val="0078429D"/>
    <w:rsid w:val="000F1BCE"/>
    <w:rsid w:val="001558E8"/>
    <w:rsid w:val="00180460"/>
    <w:rsid w:val="001817B8"/>
    <w:rsid w:val="001C2CA6"/>
    <w:rsid w:val="00233477"/>
    <w:rsid w:val="002B10FE"/>
    <w:rsid w:val="002C5B43"/>
    <w:rsid w:val="002F72DA"/>
    <w:rsid w:val="00360A17"/>
    <w:rsid w:val="00374369"/>
    <w:rsid w:val="00375178"/>
    <w:rsid w:val="003D76EE"/>
    <w:rsid w:val="003F1F99"/>
    <w:rsid w:val="00446956"/>
    <w:rsid w:val="00512934"/>
    <w:rsid w:val="005A5C99"/>
    <w:rsid w:val="005B3CAC"/>
    <w:rsid w:val="00607039"/>
    <w:rsid w:val="00662996"/>
    <w:rsid w:val="006A164D"/>
    <w:rsid w:val="006B04D7"/>
    <w:rsid w:val="006C5F64"/>
    <w:rsid w:val="006D19F8"/>
    <w:rsid w:val="006F5495"/>
    <w:rsid w:val="00770DCD"/>
    <w:rsid w:val="0078429D"/>
    <w:rsid w:val="00853D67"/>
    <w:rsid w:val="0086384D"/>
    <w:rsid w:val="008F5096"/>
    <w:rsid w:val="00A818D0"/>
    <w:rsid w:val="00AE1EC8"/>
    <w:rsid w:val="00B11C7E"/>
    <w:rsid w:val="00B83433"/>
    <w:rsid w:val="00BC2D8E"/>
    <w:rsid w:val="00E07515"/>
    <w:rsid w:val="00E121B0"/>
    <w:rsid w:val="00E531FD"/>
    <w:rsid w:val="00E80012"/>
    <w:rsid w:val="00F30356"/>
    <w:rsid w:val="00F635E3"/>
    <w:rsid w:val="00FE4AC2"/>
    <w:rsid w:val="00FE5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43985"/>
  <w15:chartTrackingRefBased/>
  <w15:docId w15:val="{E559B441-B0D5-4FF4-8A66-F228AA6E2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4A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FE4AC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99"/>
    <w:qFormat/>
    <w:rsid w:val="00FE4AC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E121B0"/>
    <w:rPr>
      <w:rFonts w:ascii="Times New Roman" w:hAnsi="Times New Roman" w:cs="Times New Roman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121B0"/>
    <w:rPr>
      <w:rFonts w:ascii="Times New Roman" w:hAnsi="Times New Roman"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6B04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B04D7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6B04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6B04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964B8C-937A-4FB8-85D7-0067587324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591</Words>
  <Characters>3371</Characters>
  <Application>Microsoft Office Word</Application>
  <DocSecurity>0</DocSecurity>
  <Lines>28</Lines>
  <Paragraphs>7</Paragraphs>
  <ScaleCrop>false</ScaleCrop>
  <Company/>
  <LinksUpToDate>false</LinksUpToDate>
  <CharactersWithSpaces>3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jiayu</dc:creator>
  <cp:keywords/>
  <dc:description/>
  <cp:lastModifiedBy>tao jiayu</cp:lastModifiedBy>
  <cp:revision>31</cp:revision>
  <dcterms:created xsi:type="dcterms:W3CDTF">2019-02-24T15:41:00Z</dcterms:created>
  <dcterms:modified xsi:type="dcterms:W3CDTF">2019-08-07T09:46:00Z</dcterms:modified>
</cp:coreProperties>
</file>